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7CE4B" w14:textId="41F9247B" w:rsidR="00701289" w:rsidRDefault="00EC4E9B" w:rsidP="00701289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0" w:name="_Hlk14083319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01289" w:rsidRPr="00C86F3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01289" w:rsidRPr="00C86F3A">
        <w:rPr>
          <w:rFonts w:ascii="Times New Roman" w:hAnsi="Times New Roman" w:cs="Times New Roman"/>
          <w:sz w:val="24"/>
          <w:szCs w:val="24"/>
        </w:rPr>
        <w:t xml:space="preserve"> </w:t>
      </w:r>
      <w:r w:rsidR="004E2962" w:rsidRPr="00C86F3A">
        <w:rPr>
          <w:rFonts w:ascii="Times New Roman" w:hAnsi="Times New Roman" w:cs="Times New Roman"/>
          <w:sz w:val="24"/>
          <w:szCs w:val="24"/>
        </w:rPr>
        <w:t xml:space="preserve"> </w:t>
      </w:r>
      <w:r w:rsidR="009F6C34" w:rsidRPr="00C86F3A">
        <w:rPr>
          <w:rFonts w:ascii="Times New Roman" w:hAnsi="Times New Roman" w:cs="Times New Roman"/>
          <w:sz w:val="24"/>
          <w:szCs w:val="24"/>
        </w:rPr>
        <w:t xml:space="preserve"> </w:t>
      </w:r>
      <w:r w:rsidR="00701289" w:rsidRPr="00C86F3A">
        <w:rPr>
          <w:rFonts w:ascii="Times New Roman" w:eastAsia="等线" w:hAnsi="Times New Roman" w:cs="Times New Roman"/>
          <w:kern w:val="0"/>
          <w:sz w:val="24"/>
          <w:szCs w:val="24"/>
        </w:rPr>
        <w:t>Summary of the library types and data generated in this study</w:t>
      </w:r>
      <w:r w:rsidR="0035252D" w:rsidRPr="00C86F3A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0DF96285" w14:textId="77777777" w:rsidR="00662C3E" w:rsidRPr="00C86F3A" w:rsidRDefault="00662C3E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tbl>
      <w:tblPr>
        <w:tblW w:w="8433" w:type="dxa"/>
        <w:jc w:val="center"/>
        <w:tblLook w:val="04A0" w:firstRow="1" w:lastRow="0" w:firstColumn="1" w:lastColumn="0" w:noHBand="0" w:noVBand="1"/>
      </w:tblPr>
      <w:tblGrid>
        <w:gridCol w:w="1729"/>
        <w:gridCol w:w="1950"/>
        <w:gridCol w:w="1227"/>
        <w:gridCol w:w="1950"/>
        <w:gridCol w:w="1577"/>
      </w:tblGrid>
      <w:tr w:rsidR="00C86F3A" w:rsidRPr="00C86F3A" w14:paraId="1F87F94A" w14:textId="77777777" w:rsidTr="003F4718">
        <w:trPr>
          <w:trHeight w:val="303"/>
          <w:jc w:val="center"/>
        </w:trPr>
        <w:tc>
          <w:tcPr>
            <w:tcW w:w="1729" w:type="dxa"/>
            <w:tcBorders>
              <w:top w:val="single" w:sz="8" w:space="0" w:color="auto"/>
              <w:left w:val="nil"/>
              <w:right w:val="nil"/>
            </w:tcBorders>
          </w:tcPr>
          <w:p w14:paraId="06AF5E2D" w14:textId="77777777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77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EE5C" w14:textId="7DD59B2F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w data</w:t>
            </w:r>
          </w:p>
        </w:tc>
        <w:tc>
          <w:tcPr>
            <w:tcW w:w="3527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1477" w14:textId="77777777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ean data</w:t>
            </w:r>
          </w:p>
        </w:tc>
      </w:tr>
      <w:tr w:rsidR="00C86F3A" w:rsidRPr="00C86F3A" w14:paraId="7C631A32" w14:textId="77777777" w:rsidTr="003F4718">
        <w:trPr>
          <w:trHeight w:val="614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23BCE" w14:textId="18DAA2C1" w:rsidR="00E54D94" w:rsidRPr="00C86F3A" w:rsidRDefault="006777AD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="00E54D94"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brary typ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3607A" w14:textId="10BCA0D1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data</w:t>
            </w:r>
          </w:p>
          <w:p w14:paraId="6B4904EE" w14:textId="77777777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bp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F0BC7" w14:textId="77777777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equence </w:t>
            </w:r>
          </w:p>
          <w:p w14:paraId="5283D218" w14:textId="3E831898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pth (</w:t>
            </w:r>
            <w:r w:rsidR="00B20A52"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FC5DA" w14:textId="77777777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data</w:t>
            </w:r>
          </w:p>
          <w:p w14:paraId="2BF5FB96" w14:textId="77777777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bp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17699" w14:textId="77777777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equence </w:t>
            </w:r>
          </w:p>
          <w:p w14:paraId="16EF7B8A" w14:textId="05AF1015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pth (</w:t>
            </w:r>
            <w:r w:rsidR="00B20A52"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C86F3A" w:rsidRPr="00C86F3A" w14:paraId="66BEC611" w14:textId="77777777" w:rsidTr="003F4718">
        <w:trPr>
          <w:trHeight w:val="262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right w:val="nil"/>
            </w:tcBorders>
          </w:tcPr>
          <w:p w14:paraId="1327A30E" w14:textId="09ED71C2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C86F3A">
              <w:rPr>
                <w:rFonts w:ascii="Times New Roman" w:eastAsia="等线" w:hAnsi="Times New Roman" w:cs="Times New Roman"/>
                <w:sz w:val="24"/>
                <w:szCs w:val="24"/>
              </w:rPr>
              <w:t>stLFR</w:t>
            </w:r>
            <w:proofErr w:type="spellEnd"/>
          </w:p>
        </w:tc>
        <w:tc>
          <w:tcPr>
            <w:tcW w:w="19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F1CB" w14:textId="4C6D2B6C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sz w:val="24"/>
                <w:szCs w:val="24"/>
              </w:rPr>
              <w:t>134,636,786,20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B584" w14:textId="70CCFB85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0.7</w:t>
            </w:r>
            <w:r w:rsidR="00A96F46"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4858" w14:textId="77777777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sz w:val="24"/>
                <w:szCs w:val="24"/>
              </w:rPr>
              <w:t>59,539,880,400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3089" w14:textId="59712233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.</w:t>
            </w:r>
            <w:r w:rsidR="00124643"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E54D94" w:rsidRPr="00C86F3A" w14:paraId="2B273D68" w14:textId="77777777" w:rsidTr="003F4718">
        <w:trPr>
          <w:trHeight w:val="262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</w:tcPr>
          <w:p w14:paraId="0FCCD41F" w14:textId="78379498" w:rsidR="00E54D94" w:rsidRPr="00C86F3A" w:rsidRDefault="00E54D94" w:rsidP="0012464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sz w:val="24"/>
                <w:szCs w:val="24"/>
              </w:rPr>
              <w:t>Hi-C</w:t>
            </w:r>
          </w:p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19BCB" w14:textId="25252AA0" w:rsidR="00E54D94" w:rsidRPr="00C86F3A" w:rsidRDefault="00A96F46" w:rsidP="0012464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sz w:val="24"/>
                <w:szCs w:val="24"/>
              </w:rPr>
              <w:t>134,180,382,000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280F4" w14:textId="02DA16A1" w:rsidR="00E54D94" w:rsidRPr="00C86F3A" w:rsidRDefault="00A96F46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0.02</w:t>
            </w:r>
          </w:p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9F20D" w14:textId="042EE88C" w:rsidR="00E54D94" w:rsidRPr="00C86F3A" w:rsidRDefault="00A96F46" w:rsidP="0012464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sz w:val="24"/>
                <w:szCs w:val="24"/>
              </w:rPr>
              <w:t>133,174,561,400</w:t>
            </w:r>
          </w:p>
        </w:tc>
        <w:tc>
          <w:tcPr>
            <w:tcW w:w="1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7954A" w14:textId="1E1B1EB1" w:rsidR="00E54D94" w:rsidRPr="00C86F3A" w:rsidRDefault="00A96F46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8.45</w:t>
            </w:r>
          </w:p>
        </w:tc>
      </w:tr>
    </w:tbl>
    <w:p w14:paraId="3FC17343" w14:textId="56032E97" w:rsidR="00701289" w:rsidRPr="00C86F3A" w:rsidRDefault="00701289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1F2E25" w14:textId="69E4D47A" w:rsidR="00701289" w:rsidRPr="00C86F3A" w:rsidRDefault="00701289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5205AC" w14:textId="77777777" w:rsidR="003F4718" w:rsidRPr="00C86F3A" w:rsidRDefault="003F47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86F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B848C8" w14:textId="1F2F67CD" w:rsidR="00E54D94" w:rsidRDefault="00EC4E9B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54D94" w:rsidRPr="00C86F3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46A25" w:rsidRPr="00C86F3A">
        <w:rPr>
          <w:rFonts w:ascii="Times New Roman" w:hAnsi="Times New Roman" w:cs="Times New Roman"/>
          <w:sz w:val="24"/>
          <w:szCs w:val="24"/>
        </w:rPr>
        <w:t xml:space="preserve">  </w:t>
      </w:r>
      <w:r w:rsidR="009F6C34" w:rsidRPr="00C86F3A">
        <w:rPr>
          <w:rFonts w:ascii="Times New Roman" w:hAnsi="Times New Roman" w:cs="Times New Roman"/>
          <w:sz w:val="24"/>
          <w:szCs w:val="24"/>
        </w:rPr>
        <w:t xml:space="preserve"> </w:t>
      </w:r>
      <w:r w:rsidR="00C842BB" w:rsidRPr="00D83AAF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="00C842BB" w:rsidRPr="00D83AAF">
        <w:rPr>
          <w:rFonts w:ascii="Times New Roman" w:hAnsi="Times New Roman" w:cs="Times New Roman"/>
          <w:bCs/>
          <w:sz w:val="24"/>
          <w:szCs w:val="24"/>
        </w:rPr>
        <w:t>-</w:t>
      </w:r>
      <w:proofErr w:type="spellStart"/>
      <w:r w:rsidR="00C842BB" w:rsidRPr="00D83AAF">
        <w:rPr>
          <w:rFonts w:ascii="Times New Roman" w:hAnsi="Times New Roman" w:cs="Times New Roman"/>
          <w:bCs/>
          <w:sz w:val="24"/>
          <w:szCs w:val="24"/>
        </w:rPr>
        <w:t>mer</w:t>
      </w:r>
      <w:proofErr w:type="spellEnd"/>
      <w:r w:rsidR="009F6C34" w:rsidRPr="00C86F3A">
        <w:rPr>
          <w:rFonts w:ascii="Times New Roman" w:hAnsi="Times New Roman" w:cs="Times New Roman"/>
          <w:sz w:val="24"/>
          <w:szCs w:val="24"/>
        </w:rPr>
        <w:t xml:space="preserve"> analysis and statistics of e</w:t>
      </w:r>
      <w:r w:rsidR="00B20A52" w:rsidRPr="00C86F3A">
        <w:rPr>
          <w:rFonts w:ascii="Times New Roman" w:hAnsi="Times New Roman" w:cs="Times New Roman"/>
          <w:sz w:val="24"/>
          <w:szCs w:val="24"/>
        </w:rPr>
        <w:t>stimated genome size</w:t>
      </w:r>
      <w:r w:rsidR="009F6C34" w:rsidRPr="00C86F3A">
        <w:rPr>
          <w:rFonts w:ascii="Times New Roman" w:hAnsi="Times New Roman" w:cs="Times New Roman"/>
          <w:sz w:val="24"/>
          <w:szCs w:val="24"/>
        </w:rPr>
        <w:t>.</w:t>
      </w:r>
    </w:p>
    <w:p w14:paraId="78ADE362" w14:textId="77777777" w:rsidR="00662C3E" w:rsidRPr="00C86F3A" w:rsidRDefault="00662C3E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397" w:type="dxa"/>
        <w:jc w:val="center"/>
        <w:tblLook w:val="04A0" w:firstRow="1" w:lastRow="0" w:firstColumn="1" w:lastColumn="0" w:noHBand="0" w:noVBand="1"/>
      </w:tblPr>
      <w:tblGrid>
        <w:gridCol w:w="327"/>
        <w:gridCol w:w="892"/>
        <w:gridCol w:w="2124"/>
        <w:gridCol w:w="1561"/>
        <w:gridCol w:w="1485"/>
        <w:gridCol w:w="2008"/>
      </w:tblGrid>
      <w:tr w:rsidR="00C86F3A" w:rsidRPr="00C86F3A" w14:paraId="060C797A" w14:textId="77777777" w:rsidTr="003F4718">
        <w:trPr>
          <w:trHeight w:val="135"/>
          <w:jc w:val="center"/>
        </w:trPr>
        <w:tc>
          <w:tcPr>
            <w:tcW w:w="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FDA7B" w14:textId="77777777" w:rsidR="00946A25" w:rsidRPr="00C86F3A" w:rsidRDefault="00946A25" w:rsidP="00A96F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D604C" w14:textId="02EE10DF" w:rsidR="00946A25" w:rsidRPr="00D83AAF" w:rsidRDefault="00D83AAF" w:rsidP="00A96F4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D83AA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</w:t>
            </w:r>
            <w:r w:rsidRPr="00D83AA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proofErr w:type="spellStart"/>
            <w:r w:rsidRPr="00D83AAF">
              <w:rPr>
                <w:rFonts w:ascii="Times New Roman" w:hAnsi="Times New Roman" w:cs="Times New Roman"/>
                <w:bCs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4259D" w14:textId="6FD1905B" w:rsidR="00946A25" w:rsidRPr="00C86F3A" w:rsidRDefault="007C2A09" w:rsidP="00A96F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83AA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</w:t>
            </w:r>
            <w:r w:rsidRPr="00D83AAF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proofErr w:type="spellStart"/>
            <w:r w:rsidRPr="00D83AAF">
              <w:rPr>
                <w:rFonts w:ascii="Times New Roman" w:hAnsi="Times New Roman" w:cs="Times New Roman"/>
                <w:bCs/>
                <w:sz w:val="24"/>
                <w:szCs w:val="24"/>
              </w:rPr>
              <w:t>mer</w:t>
            </w:r>
            <w:proofErr w:type="spellEnd"/>
            <w:r w:rsidR="00946A25"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um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E85A" w14:textId="41F87949" w:rsidR="00946A25" w:rsidRPr="00C86F3A" w:rsidRDefault="00946A25" w:rsidP="00A96F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ak depth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A953" w14:textId="1AC25229" w:rsidR="00946A25" w:rsidRPr="00C86F3A" w:rsidRDefault="00946A25" w:rsidP="00A96F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timated genome size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ACD2" w14:textId="018AAAFF" w:rsidR="00946A25" w:rsidRPr="00C86F3A" w:rsidRDefault="00946A25" w:rsidP="00A96F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sed base</w:t>
            </w:r>
          </w:p>
        </w:tc>
      </w:tr>
      <w:tr w:rsidR="00946A25" w:rsidRPr="00C86F3A" w14:paraId="31607FBB" w14:textId="77777777" w:rsidTr="003F4718">
        <w:trPr>
          <w:trHeight w:val="135"/>
          <w:jc w:val="center"/>
        </w:trPr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D00AF" w14:textId="4D3B85C0" w:rsidR="00946A25" w:rsidRPr="00C86F3A" w:rsidRDefault="00946A25" w:rsidP="00A96F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FF85D" w14:textId="77777777" w:rsidR="00946A25" w:rsidRPr="00C86F3A" w:rsidRDefault="00946A25" w:rsidP="00A96F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E9DE" w14:textId="77777777" w:rsidR="00946A25" w:rsidRPr="00C86F3A" w:rsidRDefault="00946A25" w:rsidP="00A96F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,106,383,08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BA91" w14:textId="77777777" w:rsidR="00946A25" w:rsidRPr="00C86F3A" w:rsidRDefault="00946A25" w:rsidP="00A96F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5379" w14:textId="77777777" w:rsidR="00946A25" w:rsidRPr="00C86F3A" w:rsidRDefault="00946A25" w:rsidP="00A96F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1,393,276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41A1B" w14:textId="77777777" w:rsidR="00946A25" w:rsidRPr="00C86F3A" w:rsidRDefault="00946A25" w:rsidP="00A96F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,260,871,600</w:t>
            </w:r>
          </w:p>
        </w:tc>
      </w:tr>
    </w:tbl>
    <w:p w14:paraId="1B57466C" w14:textId="0D776CDF" w:rsidR="00E54D94" w:rsidRPr="00C86F3A" w:rsidRDefault="00E54D94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5F1C21" w14:textId="77777777" w:rsidR="003F4718" w:rsidRPr="00C86F3A" w:rsidRDefault="003F47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86F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52D066" w14:textId="328F6ACE" w:rsidR="003E7AB9" w:rsidRDefault="00EC4E9B" w:rsidP="003E7AB9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E7AB9" w:rsidRPr="00C86F3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E7AB9" w:rsidRPr="00C86F3A">
        <w:rPr>
          <w:rFonts w:ascii="Times New Roman" w:eastAsia="等线" w:hAnsi="Times New Roman" w:cs="Times New Roman"/>
          <w:kern w:val="0"/>
          <w:sz w:val="24"/>
          <w:szCs w:val="24"/>
        </w:rPr>
        <w:t xml:space="preserve">   Statistics of </w:t>
      </w:r>
      <w:r w:rsidR="000406E1">
        <w:rPr>
          <w:rFonts w:ascii="Times New Roman" w:eastAsia="等线" w:hAnsi="Times New Roman" w:cs="Times New Roman" w:hint="eastAsia"/>
          <w:kern w:val="0"/>
          <w:sz w:val="24"/>
          <w:szCs w:val="24"/>
        </w:rPr>
        <w:t>r</w:t>
      </w:r>
      <w:r w:rsidR="000406E1" w:rsidRPr="000406E1">
        <w:rPr>
          <w:rFonts w:ascii="Times New Roman" w:eastAsia="等线" w:hAnsi="Times New Roman" w:cs="Times New Roman"/>
          <w:kern w:val="0"/>
          <w:sz w:val="24"/>
          <w:szCs w:val="24"/>
        </w:rPr>
        <w:t>epetitive sequence</w:t>
      </w:r>
      <w:r w:rsidR="000406E1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notation</w:t>
      </w:r>
      <w:r w:rsidR="0035252D" w:rsidRPr="00C86F3A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43012D30" w14:textId="77777777" w:rsidR="00662C3E" w:rsidRPr="00C86F3A" w:rsidRDefault="00662C3E" w:rsidP="003E7AB9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tbl>
      <w:tblPr>
        <w:tblW w:w="8648" w:type="dxa"/>
        <w:jc w:val="center"/>
        <w:tblLook w:val="04A0" w:firstRow="1" w:lastRow="0" w:firstColumn="1" w:lastColumn="0" w:noHBand="0" w:noVBand="1"/>
      </w:tblPr>
      <w:tblGrid>
        <w:gridCol w:w="2952"/>
        <w:gridCol w:w="2044"/>
        <w:gridCol w:w="1646"/>
        <w:gridCol w:w="2006"/>
      </w:tblGrid>
      <w:tr w:rsidR="00C86F3A" w:rsidRPr="00C86F3A" w14:paraId="1CA41B6B" w14:textId="77777777" w:rsidTr="003F4718">
        <w:trPr>
          <w:trHeight w:val="344"/>
          <w:jc w:val="center"/>
        </w:trPr>
        <w:tc>
          <w:tcPr>
            <w:tcW w:w="2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8D80" w14:textId="77777777" w:rsidR="003E7AB9" w:rsidRPr="00C86F3A" w:rsidRDefault="003E7AB9" w:rsidP="003F4718">
            <w:pPr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6D66" w14:textId="77777777" w:rsidR="003E7AB9" w:rsidRPr="00C86F3A" w:rsidRDefault="003E7AB9" w:rsidP="003F4718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bCs/>
                <w:sz w:val="24"/>
                <w:szCs w:val="24"/>
              </w:rPr>
              <w:t>Type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7AC4F" w14:textId="77777777" w:rsidR="003E7AB9" w:rsidRPr="00C86F3A" w:rsidRDefault="003E7AB9" w:rsidP="003F4718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bCs/>
                <w:sz w:val="24"/>
                <w:szCs w:val="24"/>
              </w:rPr>
              <w:t>Percentage (%)</w:t>
            </w: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9F17" w14:textId="77777777" w:rsidR="00B27B27" w:rsidRDefault="003E7AB9" w:rsidP="003F4718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ngth </w:t>
            </w:r>
          </w:p>
          <w:p w14:paraId="344A2CC4" w14:textId="50016BAD" w:rsidR="003E7AB9" w:rsidRPr="00C86F3A" w:rsidRDefault="003E7AB9" w:rsidP="003F4718">
            <w:pPr>
              <w:widowControl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bCs/>
                <w:sz w:val="24"/>
                <w:szCs w:val="24"/>
              </w:rPr>
              <w:t>(bp)</w:t>
            </w:r>
          </w:p>
        </w:tc>
      </w:tr>
      <w:tr w:rsidR="00C86F3A" w:rsidRPr="00C86F3A" w14:paraId="67BB517B" w14:textId="77777777" w:rsidTr="003F4718">
        <w:trPr>
          <w:trHeight w:val="286"/>
          <w:jc w:val="center"/>
        </w:trPr>
        <w:tc>
          <w:tcPr>
            <w:tcW w:w="4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A4E5" w14:textId="77777777" w:rsidR="003E7AB9" w:rsidRPr="00C86F3A" w:rsidRDefault="003E7AB9" w:rsidP="003F4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ype I: Retrotransposon element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DAE8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B779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6F3A" w:rsidRPr="00C86F3A" w14:paraId="3964C6B5" w14:textId="77777777" w:rsidTr="003F4718">
        <w:trPr>
          <w:trHeight w:val="286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C231" w14:textId="77777777" w:rsidR="003E7AB9" w:rsidRPr="00C86F3A" w:rsidRDefault="003E7AB9" w:rsidP="003F4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8880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N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60E7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65EA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4,726</w:t>
            </w:r>
          </w:p>
        </w:tc>
      </w:tr>
      <w:tr w:rsidR="00C86F3A" w:rsidRPr="00C86F3A" w14:paraId="338FEEC1" w14:textId="77777777" w:rsidTr="003F4718">
        <w:trPr>
          <w:trHeight w:val="286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DB9A" w14:textId="77777777" w:rsidR="003E7AB9" w:rsidRPr="00C86F3A" w:rsidRDefault="003E7AB9" w:rsidP="003F4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9896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N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6CB5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6121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,502,977</w:t>
            </w:r>
          </w:p>
        </w:tc>
      </w:tr>
      <w:tr w:rsidR="00C86F3A" w:rsidRPr="00C86F3A" w14:paraId="4944DDD4" w14:textId="77777777" w:rsidTr="003F4718">
        <w:trPr>
          <w:trHeight w:val="286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2BB2" w14:textId="77777777" w:rsidR="003E7AB9" w:rsidRPr="00C86F3A" w:rsidRDefault="003E7AB9" w:rsidP="003F4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0D5F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T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012E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0B5E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,579,971</w:t>
            </w:r>
          </w:p>
        </w:tc>
      </w:tr>
      <w:tr w:rsidR="00C86F3A" w:rsidRPr="00C86F3A" w14:paraId="3B2B27A8" w14:textId="77777777" w:rsidTr="003F4718">
        <w:trPr>
          <w:trHeight w:val="286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EF32" w14:textId="77777777" w:rsidR="003E7AB9" w:rsidRPr="00C86F3A" w:rsidRDefault="003E7AB9" w:rsidP="003F4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418E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D01D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8EBF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C86F3A" w:rsidRPr="00C86F3A" w14:paraId="1B328F17" w14:textId="77777777" w:rsidTr="003F4718">
        <w:trPr>
          <w:trHeight w:val="286"/>
          <w:jc w:val="center"/>
        </w:trPr>
        <w:tc>
          <w:tcPr>
            <w:tcW w:w="4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2297" w14:textId="77777777" w:rsidR="003E7AB9" w:rsidRPr="00C86F3A" w:rsidRDefault="003E7AB9" w:rsidP="003F4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ype II: DNA transpos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A412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F645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6F3A" w:rsidRPr="00C86F3A" w14:paraId="0858282D" w14:textId="77777777" w:rsidTr="003F4718">
        <w:trPr>
          <w:trHeight w:val="286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2DA8" w14:textId="77777777" w:rsidR="003E7AB9" w:rsidRPr="00C86F3A" w:rsidRDefault="003E7AB9" w:rsidP="003F4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9119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N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4AB8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3822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,536,086</w:t>
            </w:r>
          </w:p>
        </w:tc>
      </w:tr>
      <w:tr w:rsidR="00C86F3A" w:rsidRPr="00C86F3A" w14:paraId="2BA4A62E" w14:textId="77777777" w:rsidTr="003F4718">
        <w:trPr>
          <w:trHeight w:val="286"/>
          <w:jc w:val="center"/>
        </w:trPr>
        <w:tc>
          <w:tcPr>
            <w:tcW w:w="4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0630" w14:textId="77777777" w:rsidR="003E7AB9" w:rsidRPr="00C86F3A" w:rsidRDefault="003E7AB9" w:rsidP="003F4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ype III: Tandem repeat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2FFC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BA81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86F3A" w:rsidRPr="00C86F3A" w14:paraId="535606C4" w14:textId="77777777" w:rsidTr="003F4718">
        <w:trPr>
          <w:trHeight w:val="286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F8D7" w14:textId="77777777" w:rsidR="003E7AB9" w:rsidRPr="00C86F3A" w:rsidRDefault="003E7AB9" w:rsidP="003F4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50E9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tellit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B757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3D07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0,841</w:t>
            </w:r>
          </w:p>
        </w:tc>
      </w:tr>
      <w:tr w:rsidR="00C86F3A" w:rsidRPr="00C86F3A" w14:paraId="08001C7F" w14:textId="77777777" w:rsidTr="003F4718">
        <w:trPr>
          <w:trHeight w:val="286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6326" w14:textId="77777777" w:rsidR="003E7AB9" w:rsidRPr="00C86F3A" w:rsidRDefault="003E7AB9" w:rsidP="003F4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6965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mple repea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1131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8C46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,517,943</w:t>
            </w:r>
          </w:p>
        </w:tc>
      </w:tr>
      <w:tr w:rsidR="00C86F3A" w:rsidRPr="00C86F3A" w14:paraId="4FA8A453" w14:textId="77777777" w:rsidTr="003F4718">
        <w:trPr>
          <w:trHeight w:val="286"/>
          <w:jc w:val="center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D70F" w14:textId="77777777" w:rsidR="003E7AB9" w:rsidRPr="00C86F3A" w:rsidRDefault="003E7AB9" w:rsidP="003F4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unknow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0049" w14:textId="77777777" w:rsidR="003E7AB9" w:rsidRPr="00C86F3A" w:rsidRDefault="003E7AB9" w:rsidP="003F4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E64F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7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2CDA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,756,742</w:t>
            </w:r>
          </w:p>
        </w:tc>
      </w:tr>
      <w:tr w:rsidR="003E7AB9" w:rsidRPr="00C86F3A" w14:paraId="0C611F46" w14:textId="77777777" w:rsidTr="003F4718">
        <w:trPr>
          <w:trHeight w:val="286"/>
          <w:jc w:val="center"/>
        </w:trPr>
        <w:tc>
          <w:tcPr>
            <w:tcW w:w="2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EB08" w14:textId="77777777" w:rsidR="003E7AB9" w:rsidRPr="00C86F3A" w:rsidRDefault="003E7AB9" w:rsidP="003F47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repeat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5472" w14:textId="77777777" w:rsidR="003E7AB9" w:rsidRPr="00C86F3A" w:rsidRDefault="003E7AB9" w:rsidP="003F471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95847" w14:textId="77777777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47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84D8" w14:textId="49091E06" w:rsidR="003E7AB9" w:rsidRPr="00C86F3A" w:rsidRDefault="003E7AB9" w:rsidP="003F47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7</w:t>
            </w:r>
            <w:r w:rsidR="00B66B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0</w:t>
            </w:r>
            <w:r w:rsidR="00B66B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2</w:t>
            </w:r>
          </w:p>
        </w:tc>
      </w:tr>
    </w:tbl>
    <w:p w14:paraId="39985DCA" w14:textId="77777777" w:rsidR="003E7AB9" w:rsidRPr="00C86F3A" w:rsidRDefault="003E7AB9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6C19B5" w14:textId="77777777" w:rsidR="003F4718" w:rsidRPr="00C86F3A" w:rsidRDefault="003F4718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 w:rsidRPr="00C86F3A">
        <w:rPr>
          <w:rFonts w:ascii="Times New Roman" w:eastAsia="等线" w:hAnsi="Times New Roman" w:cs="Times New Roman"/>
          <w:b/>
          <w:kern w:val="0"/>
          <w:sz w:val="24"/>
          <w:szCs w:val="24"/>
        </w:rPr>
        <w:br w:type="page"/>
      </w:r>
    </w:p>
    <w:p w14:paraId="7154FA77" w14:textId="748F251B" w:rsidR="00391801" w:rsidRDefault="00EC4E9B" w:rsidP="00391801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391801" w:rsidRPr="00C86F3A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4   </w:t>
      </w:r>
      <w:r w:rsidR="00391801" w:rsidRPr="00C86F3A">
        <w:rPr>
          <w:rFonts w:ascii="Times New Roman" w:eastAsia="等线" w:hAnsi="Times New Roman" w:cs="Times New Roman"/>
          <w:kern w:val="0"/>
          <w:sz w:val="24"/>
          <w:szCs w:val="24"/>
        </w:rPr>
        <w:t>Statistics of gene model in different species</w:t>
      </w:r>
      <w:r w:rsidR="00662C3E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435D7CF2" w14:textId="77777777" w:rsidR="00662C3E" w:rsidRPr="00C86F3A" w:rsidRDefault="00662C3E" w:rsidP="003918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85" w:type="dxa"/>
        <w:jc w:val="center"/>
        <w:tblLook w:val="04A0" w:firstRow="1" w:lastRow="0" w:firstColumn="1" w:lastColumn="0" w:noHBand="0" w:noVBand="1"/>
      </w:tblPr>
      <w:tblGrid>
        <w:gridCol w:w="2060"/>
        <w:gridCol w:w="412"/>
        <w:gridCol w:w="876"/>
        <w:gridCol w:w="1228"/>
        <w:gridCol w:w="1187"/>
        <w:gridCol w:w="1029"/>
        <w:gridCol w:w="1098"/>
        <w:gridCol w:w="1113"/>
      </w:tblGrid>
      <w:tr w:rsidR="00C86F3A" w:rsidRPr="00C86F3A" w14:paraId="7A943348" w14:textId="77777777" w:rsidTr="003F4718">
        <w:trPr>
          <w:trHeight w:val="779"/>
          <w:jc w:val="center"/>
        </w:trPr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9ACAD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02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025605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 of genes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AACA3F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erage gene length (bp)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1D90DA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erage CDS length (bp)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4ADD5B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erage exon number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1A9D96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erage exon length (bp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1C5FCE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erage intron length (bp)</w:t>
            </w:r>
          </w:p>
        </w:tc>
      </w:tr>
      <w:tr w:rsidR="00C86F3A" w:rsidRPr="00C86F3A" w14:paraId="17483B2E" w14:textId="77777777" w:rsidTr="003F4718">
        <w:trPr>
          <w:trHeight w:val="389"/>
          <w:jc w:val="center"/>
        </w:trPr>
        <w:tc>
          <w:tcPr>
            <w:tcW w:w="247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3C02" w14:textId="77777777" w:rsidR="00391801" w:rsidRPr="00C86F3A" w:rsidRDefault="00391801" w:rsidP="00946A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86F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statotilapia</w:t>
            </w:r>
            <w:proofErr w:type="spellEnd"/>
            <w:r w:rsidRPr="00C86F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86F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alliptera</w:t>
            </w:r>
            <w:proofErr w:type="spellEnd"/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CD1A" w14:textId="73753341" w:rsidR="00391801" w:rsidRPr="00C86F3A" w:rsidRDefault="00391801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3702" w14:textId="7DD7909E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912.17</w:t>
            </w:r>
          </w:p>
        </w:tc>
        <w:tc>
          <w:tcPr>
            <w:tcW w:w="11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3C64" w14:textId="2B4A82E8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312.05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9B0D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2.85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0995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79.90</w:t>
            </w:r>
          </w:p>
        </w:tc>
        <w:tc>
          <w:tcPr>
            <w:tcW w:w="11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5405" w14:textId="03FFBEC5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569.39</w:t>
            </w:r>
          </w:p>
        </w:tc>
      </w:tr>
      <w:tr w:rsidR="00C86F3A" w:rsidRPr="00C86F3A" w14:paraId="66C9ABFE" w14:textId="77777777" w:rsidTr="003F4718">
        <w:trPr>
          <w:trHeight w:val="389"/>
          <w:jc w:val="center"/>
        </w:trPr>
        <w:tc>
          <w:tcPr>
            <w:tcW w:w="24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14D3" w14:textId="77777777" w:rsidR="00391801" w:rsidRPr="00C86F3A" w:rsidRDefault="00391801" w:rsidP="00946A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86F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aylandia</w:t>
            </w:r>
            <w:proofErr w:type="spellEnd"/>
            <w:r w:rsidRPr="00C86F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zebra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B692" w14:textId="723C46B0" w:rsidR="00391801" w:rsidRPr="00C86F3A" w:rsidRDefault="00391801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E9A9" w14:textId="23DF0BC2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837.56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E485" w14:textId="648CC16A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91.49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79FD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2.65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B72C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73.23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1224" w14:textId="05465034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428.78</w:t>
            </w:r>
          </w:p>
        </w:tc>
      </w:tr>
      <w:tr w:rsidR="00C86F3A" w:rsidRPr="00C86F3A" w14:paraId="6718EA41" w14:textId="77777777" w:rsidTr="003F4718">
        <w:trPr>
          <w:trHeight w:val="389"/>
          <w:jc w:val="center"/>
        </w:trPr>
        <w:tc>
          <w:tcPr>
            <w:tcW w:w="247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22F6" w14:textId="208E919C" w:rsidR="00391801" w:rsidRPr="00C86F3A" w:rsidRDefault="00391801" w:rsidP="00946A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86F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erca</w:t>
            </w:r>
            <w:proofErr w:type="spellEnd"/>
            <w:r w:rsidR="00EE545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86F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2297" w14:textId="0D70B45E" w:rsidR="00391801" w:rsidRPr="00C86F3A" w:rsidRDefault="00391801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 xml:space="preserve">830   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D1ED" w14:textId="3ED2E16D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993.63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271F" w14:textId="06E4F620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001.65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A8AD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DB93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71.43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715D" w14:textId="757F9D0D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404.25</w:t>
            </w:r>
          </w:p>
        </w:tc>
      </w:tr>
      <w:tr w:rsidR="00391801" w:rsidRPr="00C86F3A" w14:paraId="781C3B68" w14:textId="77777777" w:rsidTr="003F4718">
        <w:trPr>
          <w:trHeight w:val="389"/>
          <w:jc w:val="center"/>
        </w:trPr>
        <w:tc>
          <w:tcPr>
            <w:tcW w:w="2472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DFA7FD" w14:textId="77777777" w:rsidR="00391801" w:rsidRPr="00C86F3A" w:rsidRDefault="00391801" w:rsidP="00946A2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86F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undamilia</w:t>
            </w:r>
            <w:proofErr w:type="spellEnd"/>
            <w:r w:rsidRPr="00C86F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C86F3A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yererei</w:t>
            </w:r>
            <w:proofErr w:type="spellEnd"/>
          </w:p>
        </w:tc>
        <w:tc>
          <w:tcPr>
            <w:tcW w:w="7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3C6FB9" w14:textId="37C43950" w:rsidR="00391801" w:rsidRPr="00C86F3A" w:rsidRDefault="00391801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 xml:space="preserve">343   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96EBBD" w14:textId="3B1EE52B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382.06</w:t>
            </w:r>
          </w:p>
        </w:tc>
        <w:tc>
          <w:tcPr>
            <w:tcW w:w="118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DEA234" w14:textId="18C2CB58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045.40</w:t>
            </w:r>
          </w:p>
        </w:tc>
        <w:tc>
          <w:tcPr>
            <w:tcW w:w="99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017823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1.74</w:t>
            </w:r>
          </w:p>
        </w:tc>
        <w:tc>
          <w:tcPr>
            <w:tcW w:w="10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6AA8FD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74.29</w:t>
            </w:r>
          </w:p>
        </w:tc>
        <w:tc>
          <w:tcPr>
            <w:tcW w:w="11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E1B653" w14:textId="3BB8E479" w:rsidR="00391801" w:rsidRPr="00C86F3A" w:rsidRDefault="00391801" w:rsidP="0012464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36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521.78</w:t>
            </w:r>
          </w:p>
        </w:tc>
      </w:tr>
    </w:tbl>
    <w:p w14:paraId="768E4B39" w14:textId="4E5E420F" w:rsidR="00391801" w:rsidRPr="00C86F3A" w:rsidRDefault="00391801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EE462B" w14:textId="77777777" w:rsidR="003F4718" w:rsidRPr="00C86F3A" w:rsidRDefault="003F47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86F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5E9487" w14:textId="3F087476" w:rsidR="00391801" w:rsidRDefault="00EC4E9B" w:rsidP="003918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91801" w:rsidRPr="00C86F3A">
        <w:rPr>
          <w:rFonts w:ascii="Times New Roman" w:hAnsi="Times New Roman" w:cs="Times New Roman"/>
          <w:b/>
          <w:bCs/>
          <w:sz w:val="24"/>
          <w:szCs w:val="24"/>
        </w:rPr>
        <w:t xml:space="preserve">5   </w:t>
      </w:r>
      <w:r w:rsidR="00391801" w:rsidRPr="00C86F3A">
        <w:rPr>
          <w:rFonts w:ascii="Times New Roman" w:hAnsi="Times New Roman" w:cs="Times New Roman"/>
          <w:bCs/>
          <w:sz w:val="24"/>
          <w:szCs w:val="24"/>
        </w:rPr>
        <w:t xml:space="preserve">Summary of </w:t>
      </w:r>
      <w:r w:rsidR="00391801" w:rsidRPr="00C86F3A">
        <w:rPr>
          <w:rFonts w:ascii="Times New Roman" w:hAnsi="Times New Roman" w:cs="Times New Roman"/>
          <w:sz w:val="24"/>
          <w:szCs w:val="24"/>
        </w:rPr>
        <w:t xml:space="preserve">homologous function </w:t>
      </w:r>
      <w:r w:rsidR="00391801" w:rsidRPr="00C86F3A">
        <w:rPr>
          <w:rFonts w:ascii="Times New Roman" w:hAnsi="Times New Roman" w:cs="Times New Roman"/>
          <w:bCs/>
          <w:sz w:val="24"/>
          <w:szCs w:val="24"/>
        </w:rPr>
        <w:t xml:space="preserve">annotation </w:t>
      </w:r>
      <w:r w:rsidR="00391801" w:rsidRPr="00C86F3A">
        <w:rPr>
          <w:rFonts w:ascii="Times New Roman" w:hAnsi="Times New Roman" w:cs="Times New Roman"/>
          <w:sz w:val="24"/>
          <w:szCs w:val="24"/>
        </w:rPr>
        <w:t>through several databases</w:t>
      </w:r>
      <w:r w:rsidR="00662C3E">
        <w:rPr>
          <w:rFonts w:ascii="Times New Roman" w:hAnsi="Times New Roman" w:cs="Times New Roman"/>
          <w:sz w:val="24"/>
          <w:szCs w:val="24"/>
        </w:rPr>
        <w:t>.</w:t>
      </w:r>
    </w:p>
    <w:p w14:paraId="1437E2E7" w14:textId="77777777" w:rsidR="00662C3E" w:rsidRPr="00C86F3A" w:rsidRDefault="00662C3E" w:rsidP="003918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2866"/>
        <w:gridCol w:w="2970"/>
      </w:tblGrid>
      <w:tr w:rsidR="00C86F3A" w:rsidRPr="00C86F3A" w14:paraId="1D85C7F6" w14:textId="77777777" w:rsidTr="003F4718">
        <w:trPr>
          <w:trHeight w:val="465"/>
        </w:trPr>
        <w:tc>
          <w:tcPr>
            <w:tcW w:w="2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74C720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Databas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07E66C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umber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1FA83C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ercentage (%)</w:t>
            </w:r>
          </w:p>
        </w:tc>
      </w:tr>
      <w:tr w:rsidR="00C86F3A" w:rsidRPr="00C86F3A" w14:paraId="76F09F2B" w14:textId="77777777" w:rsidTr="003F4718">
        <w:trPr>
          <w:trHeight w:val="290"/>
        </w:trPr>
        <w:tc>
          <w:tcPr>
            <w:tcW w:w="2436" w:type="dxa"/>
            <w:tcBorders>
              <w:top w:val="nil"/>
            </w:tcBorders>
          </w:tcPr>
          <w:p w14:paraId="3054EAC1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2866" w:type="dxa"/>
            <w:tcBorders>
              <w:top w:val="nil"/>
            </w:tcBorders>
          </w:tcPr>
          <w:p w14:paraId="44BEC568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,141</w:t>
            </w:r>
          </w:p>
        </w:tc>
        <w:tc>
          <w:tcPr>
            <w:tcW w:w="2970" w:type="dxa"/>
            <w:tcBorders>
              <w:top w:val="nil"/>
            </w:tcBorders>
          </w:tcPr>
          <w:p w14:paraId="65A7F1B5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.23</w:t>
            </w:r>
          </w:p>
        </w:tc>
      </w:tr>
      <w:tr w:rsidR="00C86F3A" w:rsidRPr="00C86F3A" w14:paraId="3A7A1DC1" w14:textId="77777777" w:rsidTr="003F4718">
        <w:trPr>
          <w:trHeight w:val="290"/>
        </w:trPr>
        <w:tc>
          <w:tcPr>
            <w:tcW w:w="2436" w:type="dxa"/>
          </w:tcPr>
          <w:p w14:paraId="08171C7A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wissprot</w:t>
            </w:r>
            <w:proofErr w:type="spellEnd"/>
          </w:p>
        </w:tc>
        <w:tc>
          <w:tcPr>
            <w:tcW w:w="2866" w:type="dxa"/>
          </w:tcPr>
          <w:p w14:paraId="79AC1E80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,114</w:t>
            </w:r>
          </w:p>
        </w:tc>
        <w:tc>
          <w:tcPr>
            <w:tcW w:w="2970" w:type="dxa"/>
          </w:tcPr>
          <w:p w14:paraId="5B1B1ED1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.42</w:t>
            </w:r>
          </w:p>
        </w:tc>
      </w:tr>
      <w:tr w:rsidR="00C86F3A" w:rsidRPr="00C86F3A" w14:paraId="1A2C26A0" w14:textId="77777777" w:rsidTr="003F4718">
        <w:trPr>
          <w:trHeight w:val="290"/>
        </w:trPr>
        <w:tc>
          <w:tcPr>
            <w:tcW w:w="2436" w:type="dxa"/>
          </w:tcPr>
          <w:p w14:paraId="79D4492E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EGG</w:t>
            </w:r>
          </w:p>
        </w:tc>
        <w:tc>
          <w:tcPr>
            <w:tcW w:w="2866" w:type="dxa"/>
          </w:tcPr>
          <w:p w14:paraId="60086245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,005</w:t>
            </w:r>
          </w:p>
        </w:tc>
        <w:tc>
          <w:tcPr>
            <w:tcW w:w="2970" w:type="dxa"/>
          </w:tcPr>
          <w:p w14:paraId="3CAED4F2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.23</w:t>
            </w:r>
          </w:p>
        </w:tc>
      </w:tr>
      <w:tr w:rsidR="00C86F3A" w:rsidRPr="00C86F3A" w14:paraId="1F673354" w14:textId="77777777" w:rsidTr="003F4718">
        <w:trPr>
          <w:trHeight w:val="290"/>
        </w:trPr>
        <w:tc>
          <w:tcPr>
            <w:tcW w:w="2436" w:type="dxa"/>
          </w:tcPr>
          <w:p w14:paraId="2AD29261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G</w:t>
            </w:r>
          </w:p>
        </w:tc>
        <w:tc>
          <w:tcPr>
            <w:tcW w:w="2866" w:type="dxa"/>
          </w:tcPr>
          <w:p w14:paraId="6B466D4D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,343</w:t>
            </w:r>
          </w:p>
        </w:tc>
        <w:tc>
          <w:tcPr>
            <w:tcW w:w="2970" w:type="dxa"/>
          </w:tcPr>
          <w:p w14:paraId="07DC098E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.35</w:t>
            </w:r>
          </w:p>
        </w:tc>
      </w:tr>
      <w:tr w:rsidR="00C86F3A" w:rsidRPr="00C86F3A" w14:paraId="71970707" w14:textId="77777777" w:rsidTr="003F4718">
        <w:trPr>
          <w:trHeight w:val="290"/>
        </w:trPr>
        <w:tc>
          <w:tcPr>
            <w:tcW w:w="2436" w:type="dxa"/>
          </w:tcPr>
          <w:p w14:paraId="5528CD78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pro</w:t>
            </w:r>
            <w:proofErr w:type="spellEnd"/>
          </w:p>
        </w:tc>
        <w:tc>
          <w:tcPr>
            <w:tcW w:w="2866" w:type="dxa"/>
          </w:tcPr>
          <w:p w14:paraId="195F5807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,313</w:t>
            </w:r>
          </w:p>
        </w:tc>
        <w:tc>
          <w:tcPr>
            <w:tcW w:w="2970" w:type="dxa"/>
          </w:tcPr>
          <w:p w14:paraId="79C0B970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.35</w:t>
            </w:r>
          </w:p>
        </w:tc>
      </w:tr>
      <w:tr w:rsidR="00391801" w:rsidRPr="00C86F3A" w14:paraId="4579AEF3" w14:textId="77777777" w:rsidTr="003F4718">
        <w:trPr>
          <w:trHeight w:val="290"/>
        </w:trPr>
        <w:tc>
          <w:tcPr>
            <w:tcW w:w="2436" w:type="dxa"/>
          </w:tcPr>
          <w:p w14:paraId="49F595CC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2866" w:type="dxa"/>
          </w:tcPr>
          <w:p w14:paraId="6D808F7E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,163</w:t>
            </w:r>
          </w:p>
        </w:tc>
        <w:tc>
          <w:tcPr>
            <w:tcW w:w="2970" w:type="dxa"/>
          </w:tcPr>
          <w:p w14:paraId="780DD38D" w14:textId="77777777" w:rsidR="00391801" w:rsidRPr="00C86F3A" w:rsidRDefault="00391801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.33</w:t>
            </w:r>
          </w:p>
        </w:tc>
      </w:tr>
    </w:tbl>
    <w:p w14:paraId="111922F4" w14:textId="77777777" w:rsidR="00391801" w:rsidRPr="00C86F3A" w:rsidRDefault="00391801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E2E013" w14:textId="77777777" w:rsidR="003F4718" w:rsidRPr="00C86F3A" w:rsidRDefault="003F47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86F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C8AE71" w14:textId="2157D922" w:rsidR="004D7CF0" w:rsidRDefault="00EC4E9B" w:rsidP="004D7CF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D7CF0" w:rsidRPr="00C86F3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4D7CF0" w:rsidRPr="00C86F3A">
        <w:rPr>
          <w:rFonts w:ascii="Times New Roman" w:eastAsia="等线" w:hAnsi="Times New Roman" w:cs="Times New Roman"/>
          <w:kern w:val="0"/>
          <w:sz w:val="24"/>
          <w:szCs w:val="24"/>
        </w:rPr>
        <w:t xml:space="preserve">   </w:t>
      </w:r>
      <w:r w:rsidR="004D7CF0" w:rsidRPr="00C86F3A">
        <w:rPr>
          <w:rFonts w:ascii="Times New Roman" w:hAnsi="Times New Roman" w:cs="Times New Roman"/>
          <w:bCs/>
          <w:sz w:val="24"/>
          <w:szCs w:val="24"/>
        </w:rPr>
        <w:t>Statistics of gene families</w:t>
      </w:r>
      <w:r w:rsidR="0035252D" w:rsidRPr="00C86F3A">
        <w:rPr>
          <w:rFonts w:ascii="Times New Roman" w:hAnsi="Times New Roman" w:cs="Times New Roman"/>
          <w:bCs/>
          <w:sz w:val="24"/>
          <w:szCs w:val="24"/>
        </w:rPr>
        <w:t>.</w:t>
      </w:r>
    </w:p>
    <w:p w14:paraId="4231B44F" w14:textId="77777777" w:rsidR="00662C3E" w:rsidRPr="00C86F3A" w:rsidRDefault="00662C3E" w:rsidP="004D7CF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02" w:type="dxa"/>
        <w:jc w:val="center"/>
        <w:tblLook w:val="04A0" w:firstRow="1" w:lastRow="0" w:firstColumn="1" w:lastColumn="0" w:noHBand="0" w:noVBand="1"/>
      </w:tblPr>
      <w:tblGrid>
        <w:gridCol w:w="1605"/>
        <w:gridCol w:w="1018"/>
        <w:gridCol w:w="1071"/>
        <w:gridCol w:w="1475"/>
        <w:gridCol w:w="1018"/>
        <w:gridCol w:w="1061"/>
        <w:gridCol w:w="1254"/>
      </w:tblGrid>
      <w:tr w:rsidR="00C86F3A" w:rsidRPr="00C86F3A" w14:paraId="74EE05CF" w14:textId="77777777" w:rsidTr="003F4718">
        <w:trPr>
          <w:trHeight w:val="289"/>
          <w:jc w:val="center"/>
        </w:trPr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91A76" w14:textId="77777777" w:rsidR="004D7CF0" w:rsidRPr="00C86F3A" w:rsidRDefault="004D7CF0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D912E8" w14:textId="77777777" w:rsidR="004D7CF0" w:rsidRPr="00C86F3A" w:rsidRDefault="004D7CF0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s number</w:t>
            </w:r>
          </w:p>
        </w:tc>
        <w:tc>
          <w:tcPr>
            <w:tcW w:w="10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B739A8" w14:textId="77777777" w:rsidR="004D7CF0" w:rsidRPr="00C86F3A" w:rsidRDefault="004D7CF0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s in families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2BA0AC" w14:textId="77777777" w:rsidR="004D7CF0" w:rsidRPr="00C86F3A" w:rsidRDefault="004D7CF0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clustered</w:t>
            </w:r>
            <w:proofErr w:type="spellEnd"/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enes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BFBAA2" w14:textId="77777777" w:rsidR="004D7CF0" w:rsidRPr="00C86F3A" w:rsidRDefault="004D7CF0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mily number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678BA7" w14:textId="77777777" w:rsidR="004D7CF0" w:rsidRPr="00C86F3A" w:rsidRDefault="004D7CF0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ique families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65655A" w14:textId="77777777" w:rsidR="004D7CF0" w:rsidRPr="00C86F3A" w:rsidRDefault="004D7CF0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verage genes per family</w:t>
            </w:r>
          </w:p>
        </w:tc>
      </w:tr>
      <w:tr w:rsidR="00C86F3A" w:rsidRPr="00C86F3A" w14:paraId="51C28497" w14:textId="77777777" w:rsidTr="003F4718">
        <w:trPr>
          <w:trHeight w:val="289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1C76A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ulat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C1908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8,3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9147B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7,7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3A4F3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BD844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3,9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48851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E3636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C86F3A" w:rsidRPr="00C86F3A" w14:paraId="40808C52" w14:textId="77777777" w:rsidTr="003F4718">
        <w:trPr>
          <w:trHeight w:val="289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57FEE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com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99698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0,7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3037C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0,0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983B7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ECAE4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3,9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A4446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A1B28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C86F3A" w:rsidRPr="00C86F3A" w14:paraId="62332227" w14:textId="77777777" w:rsidTr="003F4718">
        <w:trPr>
          <w:trHeight w:val="289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407DF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oce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EC6F0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4,4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29F41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3,91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4780D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E52BA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4,7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898C4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95FF5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C86F3A" w:rsidRPr="00C86F3A" w14:paraId="677D9DF4" w14:textId="77777777" w:rsidTr="003F4718">
        <w:trPr>
          <w:trHeight w:val="289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21E70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aculeatu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69A95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0,7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5358D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9,62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41998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,1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6BEFA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3,3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93FE1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48A62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C86F3A" w:rsidRPr="00C86F3A" w14:paraId="34B25AE2" w14:textId="77777777" w:rsidTr="003F4718">
        <w:trPr>
          <w:trHeight w:val="289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17700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ripe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F2146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8,4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C784F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8,2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04E88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19D75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2,5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27A7A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18685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C86F3A" w:rsidRPr="00C86F3A" w14:paraId="6DCA152B" w14:textId="77777777" w:rsidTr="003F4718">
        <w:trPr>
          <w:trHeight w:val="289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55D47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lotic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84A15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1,4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EC093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1,25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EA30B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19618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3,3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7D9EF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056AF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C86F3A" w:rsidRPr="00C86F3A" w14:paraId="23AB598B" w14:textId="77777777" w:rsidTr="003F4718">
        <w:trPr>
          <w:trHeight w:val="289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B0928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xican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B368B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3,0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86BCE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1,4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C9A9A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,5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3B479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4,2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F7E70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29D5A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C86F3A" w:rsidRPr="00C86F3A" w14:paraId="6E6CE4A9" w14:textId="77777777" w:rsidTr="003F4718">
        <w:trPr>
          <w:trHeight w:val="289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6E6C9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 reri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09D30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30,0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B1122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9,15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CFEE6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B8436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4,4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BF079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5182A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C86F3A" w:rsidRPr="00C86F3A" w14:paraId="377B52E2" w14:textId="77777777" w:rsidTr="003F4718">
        <w:trPr>
          <w:trHeight w:val="289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D2CB1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milaevi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86188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0,7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29970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0,11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54145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5B6E7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4,1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696A8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E8398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C86F3A" w:rsidRPr="00C86F3A" w14:paraId="7505B667" w14:textId="77777777" w:rsidTr="003F4718">
        <w:trPr>
          <w:trHeight w:val="289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77AE7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ipe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29861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9,5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C9E60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8,5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49A3F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,02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E46C4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2,8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DABEA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8FA43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C86F3A" w:rsidRPr="00C86F3A" w14:paraId="4CE8DBCF" w14:textId="77777777" w:rsidTr="003F4718">
        <w:trPr>
          <w:trHeight w:val="289"/>
          <w:jc w:val="center"/>
        </w:trPr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3373FE" w14:textId="3040B39E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</w:t>
            </w:r>
            <w:r w:rsidR="00F97F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piens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F5CABE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3,032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6F8B0D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0,838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365C1F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,194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78E868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4,578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789AC7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D67239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4D7CF0" w:rsidRPr="00C86F3A" w14:paraId="55A1ACB0" w14:textId="77777777" w:rsidTr="003F4718">
        <w:trPr>
          <w:trHeight w:val="289"/>
          <w:jc w:val="center"/>
        </w:trPr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456BA5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C86F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trat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3F4B72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1,37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D3E1839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9,42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342B4E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,95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6E3F0F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3,79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75CF41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89CE248" w14:textId="77777777" w:rsidR="004D7CF0" w:rsidRPr="00C86F3A" w:rsidRDefault="004D7CF0" w:rsidP="0012464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</w:tbl>
    <w:p w14:paraId="3B54CFE0" w14:textId="3F956B2A" w:rsidR="00391801" w:rsidRPr="00C86F3A" w:rsidRDefault="00391801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F10C91" w14:textId="77777777" w:rsidR="003F4718" w:rsidRPr="00C86F3A" w:rsidRDefault="003F47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86F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3D0C56" w14:textId="6D8FA669" w:rsidR="00391801" w:rsidRPr="00C86F3A" w:rsidRDefault="00EC4E9B" w:rsidP="002D7A9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91801" w:rsidRPr="00C86F3A">
        <w:rPr>
          <w:rFonts w:ascii="Times New Roman" w:hAnsi="Times New Roman" w:cs="Times New Roman"/>
          <w:b/>
          <w:bCs/>
          <w:sz w:val="24"/>
          <w:szCs w:val="24"/>
        </w:rPr>
        <w:t xml:space="preserve">7   </w:t>
      </w:r>
      <w:r w:rsidR="00391801" w:rsidRPr="00C86F3A">
        <w:rPr>
          <w:rFonts w:ascii="Times New Roman" w:hAnsi="Times New Roman" w:cs="Times New Roman"/>
          <w:sz w:val="24"/>
          <w:szCs w:val="24"/>
        </w:rPr>
        <w:t xml:space="preserve">GO enrichment analysis of 52 unique gene families in </w:t>
      </w:r>
      <w:proofErr w:type="spellStart"/>
      <w:r w:rsidR="00391801" w:rsidRPr="00C86F3A">
        <w:rPr>
          <w:rFonts w:ascii="Times New Roman" w:hAnsi="Times New Roman" w:cs="Times New Roman"/>
          <w:i/>
          <w:sz w:val="24"/>
          <w:szCs w:val="24"/>
        </w:rPr>
        <w:t>Chelmon</w:t>
      </w:r>
      <w:proofErr w:type="spellEnd"/>
      <w:r w:rsidR="00391801" w:rsidRPr="00C86F3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91801" w:rsidRPr="00C86F3A">
        <w:rPr>
          <w:rFonts w:ascii="Times New Roman" w:hAnsi="Times New Roman" w:cs="Times New Roman"/>
          <w:i/>
          <w:sz w:val="24"/>
          <w:szCs w:val="24"/>
        </w:rPr>
        <w:t>rostratus</w:t>
      </w:r>
      <w:proofErr w:type="spellEnd"/>
      <w:r w:rsidR="00391801" w:rsidRPr="00C86F3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91801" w:rsidRPr="00C86F3A">
        <w:rPr>
          <w:rFonts w:ascii="Times New Roman" w:hAnsi="Times New Roman" w:cs="Times New Roman"/>
          <w:iCs/>
          <w:sz w:val="24"/>
          <w:szCs w:val="24"/>
        </w:rPr>
        <w:t>genome</w:t>
      </w:r>
      <w:r w:rsidR="00391801" w:rsidRPr="00C86F3A">
        <w:rPr>
          <w:rFonts w:ascii="Times New Roman" w:hAnsi="Times New Roman" w:cs="Times New Roman"/>
          <w:sz w:val="24"/>
          <w:szCs w:val="24"/>
        </w:rPr>
        <w:t>.</w:t>
      </w:r>
    </w:p>
    <w:p w14:paraId="100A7398" w14:textId="77777777" w:rsidR="00124643" w:rsidRPr="00C86F3A" w:rsidRDefault="00124643" w:rsidP="002D7A9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39" w:type="dxa"/>
        <w:tblLook w:val="04A0" w:firstRow="1" w:lastRow="0" w:firstColumn="1" w:lastColumn="0" w:noHBand="0" w:noVBand="1"/>
      </w:tblPr>
      <w:tblGrid>
        <w:gridCol w:w="1601"/>
        <w:gridCol w:w="5602"/>
        <w:gridCol w:w="1236"/>
      </w:tblGrid>
      <w:tr w:rsidR="00C86F3A" w:rsidRPr="00C86F3A" w14:paraId="07E8F90E" w14:textId="77777777" w:rsidTr="003F4718">
        <w:trPr>
          <w:trHeight w:val="272"/>
        </w:trPr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137CD" w14:textId="10D17EF0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</w:t>
            </w:r>
            <w:r w:rsidR="003F4718"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ms</w:t>
            </w:r>
          </w:p>
        </w:tc>
        <w:tc>
          <w:tcPr>
            <w:tcW w:w="5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6AC68" w14:textId="1093F108" w:rsidR="00124643" w:rsidRPr="00C86F3A" w:rsidRDefault="006E0FA7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F237" w14:textId="26CADDD8" w:rsidR="00124643" w:rsidRPr="00C86F3A" w:rsidRDefault="006E0FA7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-</w:t>
            </w:r>
            <w:r w:rsidR="00124643"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C86F3A" w:rsidRPr="00C86F3A" w14:paraId="2107DAF9" w14:textId="77777777" w:rsidTr="003F4718">
        <w:trPr>
          <w:trHeight w:val="526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5618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820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9F8D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hydrolase activity, acting on acid anhydrides, catalyzing transmembrane movement of substanc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ACFA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6E-04</w:t>
            </w:r>
          </w:p>
        </w:tc>
      </w:tr>
      <w:tr w:rsidR="00C86F3A" w:rsidRPr="00C86F3A" w14:paraId="6EAB1325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485D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5556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03A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tracellular signal transduc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19A2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1E-03</w:t>
            </w:r>
          </w:p>
        </w:tc>
      </w:tr>
      <w:tr w:rsidR="00C86F3A" w:rsidRPr="00C86F3A" w14:paraId="01F7EFFD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7498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7022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B254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myosin bindin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027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2E-08</w:t>
            </w:r>
          </w:p>
        </w:tc>
      </w:tr>
      <w:tr w:rsidR="00C86F3A" w:rsidRPr="00C86F3A" w14:paraId="35CB4865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7A34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915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E6B2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poptotic proc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284A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2E-03</w:t>
            </w:r>
          </w:p>
        </w:tc>
      </w:tr>
      <w:tr w:rsidR="00C86F3A" w:rsidRPr="00C86F3A" w14:paraId="0165ABBC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164B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3779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1FA7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tin bindin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0C6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6E-03</w:t>
            </w:r>
          </w:p>
        </w:tc>
      </w:tr>
      <w:tr w:rsidR="00C86F3A" w:rsidRPr="00C86F3A" w14:paraId="6FD9095B" w14:textId="77777777" w:rsidTr="003F4718">
        <w:trPr>
          <w:trHeight w:val="526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019F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205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FEB0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tein kinase C-activating G-protein coupled receptor signaling pathwa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87A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5E-04</w:t>
            </w:r>
          </w:p>
        </w:tc>
      </w:tr>
      <w:tr w:rsidR="00C86F3A" w:rsidRPr="00C86F3A" w14:paraId="6C684CB7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DEAB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516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34A4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almodulin bindin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4E6B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8E-05</w:t>
            </w:r>
          </w:p>
        </w:tc>
      </w:tr>
      <w:tr w:rsidR="00C86F3A" w:rsidRPr="00C86F3A" w14:paraId="709E5EF8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ED68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143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A265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diacylglycerol kinase activ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E104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5E-04</w:t>
            </w:r>
          </w:p>
        </w:tc>
      </w:tr>
      <w:tr w:rsidR="00C86F3A" w:rsidRPr="00C86F3A" w14:paraId="0413121D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4E80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3723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4875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NA bindin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A70A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0E-02</w:t>
            </w:r>
          </w:p>
        </w:tc>
      </w:tr>
      <w:tr w:rsidR="00C86F3A" w:rsidRPr="00C86F3A" w14:paraId="74A0C1A3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9017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3333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ACFB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mino acid transmembrane transpor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DEDD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7E-05</w:t>
            </w:r>
          </w:p>
        </w:tc>
      </w:tr>
      <w:tr w:rsidR="00C86F3A" w:rsidRPr="00C86F3A" w14:paraId="0275C5D3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8612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491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441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xidoreductase activ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1C18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5E-02</w:t>
            </w:r>
          </w:p>
        </w:tc>
      </w:tr>
      <w:tr w:rsidR="00C86F3A" w:rsidRPr="00C86F3A" w14:paraId="0E80C82C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E1ED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5114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3CBB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xidation-reduction proc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B79C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7E-02</w:t>
            </w:r>
          </w:p>
        </w:tc>
      </w:tr>
      <w:tr w:rsidR="00C86F3A" w:rsidRPr="00C86F3A" w14:paraId="6CC76E57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F40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811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C680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on transpor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21CD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7E-02</w:t>
            </w:r>
          </w:p>
        </w:tc>
      </w:tr>
      <w:tr w:rsidR="00C86F3A" w:rsidRPr="00C86F3A" w14:paraId="4404286F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FAA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8234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22F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ysteine-type peptidase activ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6EB1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8E-03</w:t>
            </w:r>
          </w:p>
        </w:tc>
      </w:tr>
      <w:tr w:rsidR="00C86F3A" w:rsidRPr="00C86F3A" w14:paraId="51C8CEDF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03A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524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71D6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TP bindin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EEB0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1E-02</w:t>
            </w:r>
          </w:p>
        </w:tc>
      </w:tr>
      <w:tr w:rsidR="00C86F3A" w:rsidRPr="00C86F3A" w14:paraId="6702034C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214C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652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23C0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olynucleotide </w:t>
            </w:r>
            <w:proofErr w:type="spellStart"/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enylyltransferase</w:t>
            </w:r>
            <w:proofErr w:type="spellEnd"/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tiv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26A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2E-08</w:t>
            </w:r>
          </w:p>
        </w:tc>
      </w:tr>
      <w:tr w:rsidR="00C86F3A" w:rsidRPr="00C86F3A" w14:paraId="59DCECEC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6169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5991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DB14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TP hydrolysis coupled proton transpor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5141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8E-03</w:t>
            </w:r>
          </w:p>
        </w:tc>
      </w:tr>
      <w:tr w:rsidR="00C86F3A" w:rsidRPr="00C86F3A" w14:paraId="71C77389" w14:textId="77777777" w:rsidTr="003F4718">
        <w:trPr>
          <w:trHeight w:val="526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106D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3178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CE48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oton-transporting two-sector ATPase complex, catalytic doma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9232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6E-04</w:t>
            </w:r>
          </w:p>
        </w:tc>
      </w:tr>
      <w:tr w:rsidR="00C86F3A" w:rsidRPr="00C86F3A" w14:paraId="242E94DC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33C7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197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071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ysteine-type endopeptidase activit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3D12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62E-04</w:t>
            </w:r>
          </w:p>
        </w:tc>
      </w:tr>
      <w:tr w:rsidR="00C86F3A" w:rsidRPr="00C86F3A" w14:paraId="2D634BE5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940A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861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0E7C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roponin complex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967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0E-05</w:t>
            </w:r>
          </w:p>
        </w:tc>
      </w:tr>
      <w:tr w:rsidR="00C86F3A" w:rsidRPr="00C86F3A" w14:paraId="293E191D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6E3A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3631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7F56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NA polyadenyl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DF09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2E-08</w:t>
            </w:r>
          </w:p>
        </w:tc>
      </w:tr>
      <w:tr w:rsidR="00C86F3A" w:rsidRPr="00C86F3A" w14:paraId="403E2BC2" w14:textId="77777777" w:rsidTr="003F4718">
        <w:trPr>
          <w:trHeight w:val="262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33E4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936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A12C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muscle contrac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EBA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7E-07</w:t>
            </w:r>
          </w:p>
        </w:tc>
      </w:tr>
      <w:tr w:rsidR="00124643" w:rsidRPr="00C86F3A" w14:paraId="3B1F0846" w14:textId="77777777" w:rsidTr="003F4718">
        <w:trPr>
          <w:trHeight w:val="272"/>
        </w:trPr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782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5171</w:t>
            </w:r>
          </w:p>
        </w:tc>
        <w:tc>
          <w:tcPr>
            <w:tcW w:w="5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A9535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mino acid transmembrane transporter activity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D877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7E-05</w:t>
            </w:r>
          </w:p>
        </w:tc>
      </w:tr>
    </w:tbl>
    <w:p w14:paraId="6518F007" w14:textId="77777777" w:rsidR="002D7A9B" w:rsidRPr="00C86F3A" w:rsidRDefault="002D7A9B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C109E3" w14:textId="77777777" w:rsidR="003F4718" w:rsidRPr="00C86F3A" w:rsidRDefault="003F47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86F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58E643" w14:textId="0110CF44" w:rsidR="00391801" w:rsidRDefault="00EC4E9B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91801" w:rsidRPr="00C86F3A">
        <w:rPr>
          <w:rFonts w:ascii="Times New Roman" w:hAnsi="Times New Roman" w:cs="Times New Roman"/>
          <w:b/>
          <w:bCs/>
          <w:sz w:val="24"/>
          <w:szCs w:val="24"/>
        </w:rPr>
        <w:t xml:space="preserve">8   </w:t>
      </w:r>
      <w:r w:rsidR="00391801" w:rsidRPr="00C86F3A">
        <w:rPr>
          <w:rFonts w:ascii="Times New Roman" w:hAnsi="Times New Roman" w:cs="Times New Roman"/>
          <w:sz w:val="24"/>
          <w:szCs w:val="24"/>
        </w:rPr>
        <w:t>Statistics of synteny blocks</w:t>
      </w:r>
      <w:r w:rsidR="0035252D" w:rsidRPr="00C86F3A">
        <w:rPr>
          <w:rFonts w:ascii="Times New Roman" w:hAnsi="Times New Roman" w:cs="Times New Roman"/>
          <w:sz w:val="24"/>
          <w:szCs w:val="24"/>
        </w:rPr>
        <w:t>.</w:t>
      </w:r>
    </w:p>
    <w:p w14:paraId="7CEC2513" w14:textId="0A574966" w:rsidR="00662C3E" w:rsidRDefault="00662C3E" w:rsidP="007012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77C49" w14:textId="77777777" w:rsidR="00662C3E" w:rsidRPr="00C86F3A" w:rsidRDefault="00662C3E" w:rsidP="00701289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tbl>
      <w:tblPr>
        <w:tblW w:w="8110" w:type="dxa"/>
        <w:tblLook w:val="04A0" w:firstRow="1" w:lastRow="0" w:firstColumn="1" w:lastColumn="0" w:noHBand="0" w:noVBand="1"/>
      </w:tblPr>
      <w:tblGrid>
        <w:gridCol w:w="2392"/>
        <w:gridCol w:w="2900"/>
        <w:gridCol w:w="1409"/>
        <w:gridCol w:w="1476"/>
      </w:tblGrid>
      <w:tr w:rsidR="00C86F3A" w:rsidRPr="00C86F3A" w14:paraId="0186D528" w14:textId="77777777" w:rsidTr="00946A25">
        <w:trPr>
          <w:trHeight w:val="329"/>
        </w:trPr>
        <w:tc>
          <w:tcPr>
            <w:tcW w:w="2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27643" w14:textId="77777777" w:rsidR="00391801" w:rsidRPr="00C86F3A" w:rsidRDefault="00391801" w:rsidP="003918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ntenic Blocks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F984C" w14:textId="77777777" w:rsidR="00391801" w:rsidRPr="00C86F3A" w:rsidRDefault="00391801" w:rsidP="003918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verage Syntenic Gene Pairs Per Block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258AD" w14:textId="77777777" w:rsidR="00391801" w:rsidRPr="00C86F3A" w:rsidRDefault="00391801" w:rsidP="003918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ntenic Gene Pairs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C01B" w14:textId="77777777" w:rsidR="00391801" w:rsidRPr="00C86F3A" w:rsidRDefault="00391801" w:rsidP="003918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 Block Length</w:t>
            </w:r>
          </w:p>
        </w:tc>
      </w:tr>
      <w:tr w:rsidR="00C86F3A" w:rsidRPr="00C86F3A" w14:paraId="5899B00A" w14:textId="77777777" w:rsidTr="00946A25">
        <w:trPr>
          <w:trHeight w:val="329"/>
        </w:trPr>
        <w:tc>
          <w:tcPr>
            <w:tcW w:w="2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110F" w14:textId="457E74D5" w:rsidR="00391801" w:rsidRPr="00C86F3A" w:rsidRDefault="007F2B9B" w:rsidP="003918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48C3" w14:textId="1F54E673" w:rsidR="00391801" w:rsidRPr="00C86F3A" w:rsidRDefault="007F2B9B" w:rsidP="003918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165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3DC9" w14:textId="043045D2" w:rsidR="00391801" w:rsidRPr="00C86F3A" w:rsidRDefault="007F2B9B" w:rsidP="003918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="005D0C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2418E" w14:textId="7D5A16F9" w:rsidR="00391801" w:rsidRPr="00C86F3A" w:rsidRDefault="007F2B9B" w:rsidP="003918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5D0C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6</w:t>
            </w:r>
            <w:r w:rsidR="005D0C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0.17</w:t>
            </w:r>
          </w:p>
        </w:tc>
      </w:tr>
    </w:tbl>
    <w:p w14:paraId="5C2F9B52" w14:textId="77777777" w:rsidR="002D7A9B" w:rsidRPr="00C86F3A" w:rsidRDefault="002D7A9B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B36DC5" w14:textId="77777777" w:rsidR="003F4718" w:rsidRPr="00C86F3A" w:rsidRDefault="003F47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86F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4FAB4D2" w14:textId="0074FA2A" w:rsidR="00124643" w:rsidRDefault="00EC4E9B" w:rsidP="00662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91801" w:rsidRPr="00C86F3A">
        <w:rPr>
          <w:rFonts w:ascii="Times New Roman" w:hAnsi="Times New Roman" w:cs="Times New Roman"/>
          <w:b/>
          <w:bCs/>
          <w:sz w:val="24"/>
          <w:szCs w:val="24"/>
        </w:rPr>
        <w:t xml:space="preserve">9   </w:t>
      </w:r>
      <w:r w:rsidR="00391801" w:rsidRPr="00C86F3A">
        <w:rPr>
          <w:rFonts w:ascii="Times New Roman" w:hAnsi="Times New Roman" w:cs="Times New Roman"/>
          <w:sz w:val="24"/>
          <w:szCs w:val="24"/>
        </w:rPr>
        <w:t xml:space="preserve">GO enrichment analysis of 793 expanded gene families in </w:t>
      </w:r>
      <w:proofErr w:type="spellStart"/>
      <w:r w:rsidR="00391801" w:rsidRPr="00C86F3A">
        <w:rPr>
          <w:rFonts w:ascii="Times New Roman" w:hAnsi="Times New Roman" w:cs="Times New Roman"/>
          <w:i/>
          <w:iCs/>
          <w:sz w:val="24"/>
          <w:szCs w:val="24"/>
        </w:rPr>
        <w:t>Chelmon</w:t>
      </w:r>
      <w:proofErr w:type="spellEnd"/>
      <w:r w:rsidR="00391801" w:rsidRPr="00C86F3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91801" w:rsidRPr="00C86F3A">
        <w:rPr>
          <w:rFonts w:ascii="Times New Roman" w:hAnsi="Times New Roman" w:cs="Times New Roman"/>
          <w:i/>
          <w:iCs/>
          <w:sz w:val="24"/>
          <w:szCs w:val="24"/>
        </w:rPr>
        <w:t>rostratus</w:t>
      </w:r>
      <w:proofErr w:type="spellEnd"/>
      <w:r w:rsidR="00391801" w:rsidRPr="00C86F3A">
        <w:rPr>
          <w:rFonts w:ascii="Times New Roman" w:hAnsi="Times New Roman" w:cs="Times New Roman"/>
          <w:sz w:val="24"/>
          <w:szCs w:val="24"/>
        </w:rPr>
        <w:t xml:space="preserve"> genome.</w:t>
      </w:r>
    </w:p>
    <w:p w14:paraId="22ADCFFD" w14:textId="77777777" w:rsidR="00662C3E" w:rsidRPr="00C86F3A" w:rsidRDefault="00662C3E" w:rsidP="00662C3E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8209" w:type="dxa"/>
        <w:tblLook w:val="04A0" w:firstRow="1" w:lastRow="0" w:firstColumn="1" w:lastColumn="0" w:noHBand="0" w:noVBand="1"/>
      </w:tblPr>
      <w:tblGrid>
        <w:gridCol w:w="2058"/>
        <w:gridCol w:w="4463"/>
        <w:gridCol w:w="1688"/>
      </w:tblGrid>
      <w:tr w:rsidR="00C86F3A" w:rsidRPr="00C86F3A" w14:paraId="58C2916A" w14:textId="77777777" w:rsidTr="00946A25">
        <w:trPr>
          <w:trHeight w:val="297"/>
        </w:trPr>
        <w:tc>
          <w:tcPr>
            <w:tcW w:w="20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7AFE8" w14:textId="7C8E64ED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</w:t>
            </w:r>
            <w:r w:rsidR="006E0FA7"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ms</w:t>
            </w:r>
          </w:p>
        </w:tc>
        <w:tc>
          <w:tcPr>
            <w:tcW w:w="4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44C66" w14:textId="1FFDEA59" w:rsidR="00124643" w:rsidRPr="00C86F3A" w:rsidRDefault="006E0FA7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94DC" w14:textId="62DE1DB8" w:rsidR="00124643" w:rsidRPr="00C86F3A" w:rsidRDefault="006E0FA7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-</w:t>
            </w:r>
            <w:r w:rsidR="00124643"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C86F3A" w:rsidRPr="00C86F3A" w14:paraId="42E13C7F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730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2043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1C52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eurexin family protein bindin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54A5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4E-03</w:t>
            </w:r>
          </w:p>
        </w:tc>
      </w:tr>
      <w:tr w:rsidR="00C86F3A" w:rsidRPr="00C86F3A" w14:paraId="1AD2BBFE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A608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856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6F3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ytoskeleto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DFC1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5E-02</w:t>
            </w:r>
          </w:p>
        </w:tc>
      </w:tr>
      <w:tr w:rsidR="00C86F3A" w:rsidRPr="00C86F3A" w14:paraId="5312FF10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C0B0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021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E95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tegral component of membran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9549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9E-09</w:t>
            </w:r>
          </w:p>
        </w:tc>
      </w:tr>
      <w:tr w:rsidR="00C86F3A" w:rsidRPr="00C86F3A" w14:paraId="1835BADB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F815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069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0D5A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iral capsid assembl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19B9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E+00</w:t>
            </w:r>
          </w:p>
        </w:tc>
      </w:tr>
      <w:tr w:rsidR="00C86F3A" w:rsidRPr="00C86F3A" w14:paraId="288B1E85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25B8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891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EC98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oltage-gated calcium channel complex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5A82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95E-03</w:t>
            </w:r>
          </w:p>
        </w:tc>
      </w:tr>
      <w:tr w:rsidR="00C86F3A" w:rsidRPr="00C86F3A" w14:paraId="46F9FCD0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A05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186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1E00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-protein coupled receptor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B68C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E+00</w:t>
            </w:r>
          </w:p>
        </w:tc>
      </w:tr>
      <w:tr w:rsidR="00C86F3A" w:rsidRPr="00C86F3A" w14:paraId="19BB0AA7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9D3D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60076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19A8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excitatory synaps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1C79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6E-04</w:t>
            </w:r>
          </w:p>
        </w:tc>
      </w:tr>
      <w:tr w:rsidR="00C86F3A" w:rsidRPr="00C86F3A" w14:paraId="5C3B9DB4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6117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8146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8094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ulfotransferase activit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83B5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E-14</w:t>
            </w:r>
          </w:p>
        </w:tc>
      </w:tr>
      <w:tr w:rsidR="00C86F3A" w:rsidRPr="00C86F3A" w14:paraId="0B15BC72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F241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2682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AF15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gulation of immune system proces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A20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E+00</w:t>
            </w:r>
          </w:p>
        </w:tc>
      </w:tr>
      <w:tr w:rsidR="00C86F3A" w:rsidRPr="00C86F3A" w14:paraId="0C7AE203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0E38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245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6C02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oltage-gated calcium channel activit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779F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7E-03</w:t>
            </w:r>
          </w:p>
        </w:tc>
      </w:tr>
      <w:tr w:rsidR="00C86F3A" w:rsidRPr="00C86F3A" w14:paraId="4D3821F4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38FF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334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796A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ucleosome assembl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84C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1E-02</w:t>
            </w:r>
          </w:p>
        </w:tc>
      </w:tr>
      <w:tr w:rsidR="00C86F3A" w:rsidRPr="00C86F3A" w14:paraId="1F36DEF1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63C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252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D1B2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erine-type endopeptidase activit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56E1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1E-02</w:t>
            </w:r>
          </w:p>
        </w:tc>
      </w:tr>
      <w:tr w:rsidR="00C86F3A" w:rsidRPr="00C86F3A" w14:paraId="0CB547A0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8F02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984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EFD4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lfactory receptor activit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8962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E+00</w:t>
            </w:r>
          </w:p>
        </w:tc>
      </w:tr>
      <w:tr w:rsidR="00C86F3A" w:rsidRPr="00C86F3A" w14:paraId="365C4160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827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804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EC8C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modulation of synaptic transmissio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895C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2E-03</w:t>
            </w:r>
          </w:p>
        </w:tc>
      </w:tr>
      <w:tr w:rsidR="00C86F3A" w:rsidRPr="00C86F3A" w14:paraId="6FF4BE52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C72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70588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4A3A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alcium ion transmembrane transpor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7BF7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1E-02</w:t>
            </w:r>
          </w:p>
        </w:tc>
      </w:tr>
      <w:tr w:rsidR="00C86F3A" w:rsidRPr="00C86F3A" w14:paraId="198B2701" w14:textId="77777777" w:rsidTr="00946A25">
        <w:trPr>
          <w:trHeight w:val="287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38EB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930</w:t>
            </w:r>
          </w:p>
        </w:tc>
        <w:tc>
          <w:tcPr>
            <w:tcW w:w="4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3CDB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-protein coupled receptor activit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5ADA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E+00</w:t>
            </w:r>
          </w:p>
        </w:tc>
      </w:tr>
      <w:tr w:rsidR="00124643" w:rsidRPr="00C86F3A" w14:paraId="314CD315" w14:textId="77777777" w:rsidTr="00946A25">
        <w:trPr>
          <w:trHeight w:val="297"/>
        </w:trPr>
        <w:tc>
          <w:tcPr>
            <w:tcW w:w="2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4019F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808</w:t>
            </w:r>
          </w:p>
        </w:tc>
        <w:tc>
          <w:tcPr>
            <w:tcW w:w="4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E357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ynapse organizat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4B6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E-03</w:t>
            </w:r>
          </w:p>
        </w:tc>
      </w:tr>
    </w:tbl>
    <w:p w14:paraId="5B0053E2" w14:textId="77777777" w:rsidR="002D7A9B" w:rsidRPr="00C86F3A" w:rsidRDefault="002D7A9B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A60966" w14:textId="77777777" w:rsidR="003F4718" w:rsidRPr="00C86F3A" w:rsidRDefault="003F47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86F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093EB2" w14:textId="225A2CAA" w:rsidR="00391801" w:rsidRPr="00C86F3A" w:rsidRDefault="00EC4E9B" w:rsidP="002D7A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91801" w:rsidRPr="00C86F3A">
        <w:rPr>
          <w:rFonts w:ascii="Times New Roman" w:hAnsi="Times New Roman" w:cs="Times New Roman"/>
          <w:b/>
          <w:bCs/>
          <w:sz w:val="24"/>
          <w:szCs w:val="24"/>
        </w:rPr>
        <w:t xml:space="preserve">10   </w:t>
      </w:r>
      <w:r w:rsidR="00391801" w:rsidRPr="00C86F3A">
        <w:rPr>
          <w:rFonts w:ascii="Times New Roman" w:hAnsi="Times New Roman" w:cs="Times New Roman"/>
          <w:sz w:val="24"/>
          <w:szCs w:val="24"/>
        </w:rPr>
        <w:t>GO enrichment analysis of 2</w:t>
      </w:r>
      <w:r w:rsidR="0024588B">
        <w:rPr>
          <w:rFonts w:ascii="Times New Roman" w:hAnsi="Times New Roman" w:cs="Times New Roman"/>
          <w:sz w:val="24"/>
          <w:szCs w:val="24"/>
        </w:rPr>
        <w:t>,</w:t>
      </w:r>
      <w:r w:rsidR="00391801" w:rsidRPr="00C86F3A">
        <w:rPr>
          <w:rFonts w:ascii="Times New Roman" w:hAnsi="Times New Roman" w:cs="Times New Roman"/>
          <w:sz w:val="24"/>
          <w:szCs w:val="24"/>
        </w:rPr>
        <w:t xml:space="preserve">962 contracted gene families in </w:t>
      </w:r>
      <w:proofErr w:type="spellStart"/>
      <w:r w:rsidR="00391801" w:rsidRPr="00C86F3A">
        <w:rPr>
          <w:rFonts w:ascii="Times New Roman" w:hAnsi="Times New Roman" w:cs="Times New Roman"/>
          <w:i/>
          <w:iCs/>
          <w:sz w:val="24"/>
          <w:szCs w:val="24"/>
        </w:rPr>
        <w:t>Chelmon</w:t>
      </w:r>
      <w:proofErr w:type="spellEnd"/>
      <w:r w:rsidR="00391801" w:rsidRPr="00C86F3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91801" w:rsidRPr="00C86F3A">
        <w:rPr>
          <w:rFonts w:ascii="Times New Roman" w:hAnsi="Times New Roman" w:cs="Times New Roman"/>
          <w:i/>
          <w:iCs/>
          <w:sz w:val="24"/>
          <w:szCs w:val="24"/>
        </w:rPr>
        <w:t>rostratus</w:t>
      </w:r>
      <w:proofErr w:type="spellEnd"/>
      <w:r w:rsidR="00391801" w:rsidRPr="00C86F3A">
        <w:rPr>
          <w:rFonts w:ascii="Times New Roman" w:hAnsi="Times New Roman" w:cs="Times New Roman"/>
          <w:sz w:val="24"/>
          <w:szCs w:val="24"/>
        </w:rPr>
        <w:t xml:space="preserve"> genome.</w:t>
      </w:r>
    </w:p>
    <w:p w14:paraId="1BCC2F45" w14:textId="77777777" w:rsidR="00124643" w:rsidRPr="00C86F3A" w:rsidRDefault="00124643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84" w:type="dxa"/>
        <w:jc w:val="center"/>
        <w:tblLook w:val="04A0" w:firstRow="1" w:lastRow="0" w:firstColumn="1" w:lastColumn="0" w:noHBand="0" w:noVBand="1"/>
      </w:tblPr>
      <w:tblGrid>
        <w:gridCol w:w="2519"/>
        <w:gridCol w:w="4448"/>
        <w:gridCol w:w="1617"/>
      </w:tblGrid>
      <w:tr w:rsidR="00C86F3A" w:rsidRPr="00C86F3A" w14:paraId="5EA826DD" w14:textId="77777777" w:rsidTr="00946A25">
        <w:trPr>
          <w:trHeight w:val="246"/>
          <w:jc w:val="center"/>
        </w:trPr>
        <w:tc>
          <w:tcPr>
            <w:tcW w:w="2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E2C88" w14:textId="18973F5C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</w:t>
            </w:r>
            <w:r w:rsidR="006E0FA7"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ms</w:t>
            </w:r>
          </w:p>
        </w:tc>
        <w:tc>
          <w:tcPr>
            <w:tcW w:w="4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F154F" w14:textId="65A8D81C" w:rsidR="00124643" w:rsidRPr="00C86F3A" w:rsidRDefault="006E0FA7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1826" w14:textId="48B82AEF" w:rsidR="00124643" w:rsidRPr="00C86F3A" w:rsidRDefault="006E0FA7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-</w:t>
            </w:r>
            <w:r w:rsidR="00124643"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C86F3A" w:rsidRPr="00C86F3A" w14:paraId="7FC26114" w14:textId="77777777" w:rsidTr="00946A25">
        <w:trPr>
          <w:trHeight w:val="237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E644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2043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B3D1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eurexin family protein bindin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2F2B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4E-03</w:t>
            </w:r>
          </w:p>
        </w:tc>
      </w:tr>
      <w:tr w:rsidR="00C86F3A" w:rsidRPr="00C86F3A" w14:paraId="1208C2D8" w14:textId="77777777" w:rsidTr="00946A25">
        <w:trPr>
          <w:trHeight w:val="237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420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1594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4FC6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race-amine receptor activ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1AE0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E+00</w:t>
            </w:r>
          </w:p>
        </w:tc>
      </w:tr>
      <w:tr w:rsidR="00C86F3A" w:rsidRPr="00C86F3A" w14:paraId="10BC586A" w14:textId="77777777" w:rsidTr="00946A25">
        <w:trPr>
          <w:trHeight w:val="237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91AB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021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4CB5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tegral component of membran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83EA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9E-09</w:t>
            </w:r>
          </w:p>
        </w:tc>
      </w:tr>
      <w:tr w:rsidR="00C86F3A" w:rsidRPr="00C86F3A" w14:paraId="50A764CD" w14:textId="77777777" w:rsidTr="00946A25">
        <w:trPr>
          <w:trHeight w:val="237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9B06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955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F7B8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mmune respon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0CB6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2E-04</w:t>
            </w:r>
          </w:p>
        </w:tc>
      </w:tr>
      <w:tr w:rsidR="00C86F3A" w:rsidRPr="00C86F3A" w14:paraId="350168F8" w14:textId="77777777" w:rsidTr="00946A25">
        <w:trPr>
          <w:trHeight w:val="237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FFA4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2605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FC7C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eptide antigen bindin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0CF1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E-07</w:t>
            </w:r>
          </w:p>
        </w:tc>
      </w:tr>
      <w:tr w:rsidR="00C86F3A" w:rsidRPr="00C86F3A" w14:paraId="65B539CF" w14:textId="77777777" w:rsidTr="00946A25">
        <w:trPr>
          <w:trHeight w:val="441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CFD5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7186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5DAC6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-protein coupled receptor signaling pathwa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A0D6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E+00</w:t>
            </w:r>
          </w:p>
        </w:tc>
      </w:tr>
      <w:tr w:rsidR="00C86F3A" w:rsidRPr="00C86F3A" w14:paraId="2F9888C1" w14:textId="77777777" w:rsidTr="00946A25">
        <w:trPr>
          <w:trHeight w:val="662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B501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2474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DC67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ntigen processing and presentation of peptide antigen via MHC class I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2AC4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E-07</w:t>
            </w:r>
          </w:p>
        </w:tc>
      </w:tr>
      <w:tr w:rsidR="00C86F3A" w:rsidRPr="00C86F3A" w14:paraId="012C2435" w14:textId="77777777" w:rsidTr="00946A25">
        <w:trPr>
          <w:trHeight w:val="237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2F01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252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F981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erine-type endopeptidase activ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8FEC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1E-02</w:t>
            </w:r>
          </w:p>
        </w:tc>
      </w:tr>
      <w:tr w:rsidR="00C86F3A" w:rsidRPr="00C86F3A" w14:paraId="0CB5EF89" w14:textId="77777777" w:rsidTr="00946A25">
        <w:trPr>
          <w:trHeight w:val="237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C612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984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5896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lfactory receptor activit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52BD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E+00</w:t>
            </w:r>
          </w:p>
        </w:tc>
      </w:tr>
      <w:tr w:rsidR="00C86F3A" w:rsidRPr="00C86F3A" w14:paraId="5EA1CFE1" w14:textId="77777777" w:rsidTr="00946A25">
        <w:trPr>
          <w:trHeight w:val="237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0A3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2613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1F8C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MHC class II protein complex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E93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4E-03</w:t>
            </w:r>
          </w:p>
        </w:tc>
      </w:tr>
      <w:tr w:rsidR="00C86F3A" w:rsidRPr="00C86F3A" w14:paraId="45D34A40" w14:textId="77777777" w:rsidTr="00946A25">
        <w:trPr>
          <w:trHeight w:val="237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E6AD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2612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1899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MHC class I protein complex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5D54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E-07</w:t>
            </w:r>
          </w:p>
        </w:tc>
      </w:tr>
      <w:tr w:rsidR="00C86F3A" w:rsidRPr="00C86F3A" w14:paraId="1A59ED02" w14:textId="77777777" w:rsidTr="00946A25">
        <w:trPr>
          <w:trHeight w:val="441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5CA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882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5A79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ntigen processing and presentatio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B6F1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26E-03</w:t>
            </w:r>
          </w:p>
        </w:tc>
      </w:tr>
      <w:tr w:rsidR="00C86F3A" w:rsidRPr="00C86F3A" w14:paraId="2C558D74" w14:textId="77777777" w:rsidTr="00946A25">
        <w:trPr>
          <w:trHeight w:val="237"/>
          <w:jc w:val="center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14B6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622</w:t>
            </w:r>
          </w:p>
        </w:tc>
        <w:tc>
          <w:tcPr>
            <w:tcW w:w="4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3952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ntracellula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E944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2E-03</w:t>
            </w:r>
          </w:p>
        </w:tc>
      </w:tr>
      <w:tr w:rsidR="00124643" w:rsidRPr="00C86F3A" w14:paraId="42EAC349" w14:textId="77777777" w:rsidTr="00946A25">
        <w:trPr>
          <w:trHeight w:val="450"/>
          <w:jc w:val="center"/>
        </w:trPr>
        <w:tc>
          <w:tcPr>
            <w:tcW w:w="2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05402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4930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3CBC3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-protein coupled receptor activity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B50E" w14:textId="77777777" w:rsidR="00124643" w:rsidRPr="00C86F3A" w:rsidRDefault="00124643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E+00</w:t>
            </w:r>
          </w:p>
        </w:tc>
      </w:tr>
    </w:tbl>
    <w:p w14:paraId="08824DBA" w14:textId="77777777" w:rsidR="002D7A9B" w:rsidRPr="00C86F3A" w:rsidRDefault="002D7A9B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344A64" w14:textId="77777777" w:rsidR="003F4718" w:rsidRPr="00C86F3A" w:rsidRDefault="003F471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86F3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B6F9931" w14:textId="70F438EF" w:rsidR="00701289" w:rsidRPr="00C86F3A" w:rsidRDefault="00EC4E9B" w:rsidP="0070128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391801" w:rsidRPr="00C86F3A">
        <w:rPr>
          <w:rFonts w:ascii="Times New Roman" w:hAnsi="Times New Roman" w:cs="Times New Roman"/>
          <w:b/>
          <w:sz w:val="24"/>
          <w:szCs w:val="24"/>
        </w:rPr>
        <w:t>11</w:t>
      </w:r>
      <w:r w:rsidR="00701289" w:rsidRPr="00C86F3A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6F2F78" w:rsidRPr="00C86F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2F78" w:rsidRPr="00C86F3A">
        <w:rPr>
          <w:rFonts w:ascii="Times New Roman" w:eastAsia="等线" w:hAnsi="Times New Roman" w:cs="Times New Roman"/>
          <w:kern w:val="0"/>
          <w:sz w:val="24"/>
          <w:szCs w:val="24"/>
        </w:rPr>
        <w:t>Evaluation</w:t>
      </w:r>
      <w:r w:rsidR="00701289" w:rsidRPr="00C86F3A">
        <w:rPr>
          <w:rFonts w:ascii="Times New Roman" w:hAnsi="Times New Roman" w:cs="Times New Roman"/>
          <w:sz w:val="24"/>
          <w:szCs w:val="24"/>
        </w:rPr>
        <w:t xml:space="preserve"> of </w:t>
      </w:r>
      <w:r w:rsidR="006F2F78" w:rsidRPr="00C86F3A">
        <w:rPr>
          <w:rFonts w:ascii="Times New Roman" w:hAnsi="Times New Roman" w:cs="Times New Roman"/>
          <w:sz w:val="24"/>
          <w:szCs w:val="24"/>
        </w:rPr>
        <w:t>chromosome-level assembly</w:t>
      </w:r>
      <w:r w:rsidR="00701289" w:rsidRPr="00C86F3A">
        <w:rPr>
          <w:rFonts w:ascii="Times New Roman" w:hAnsi="Times New Roman" w:cs="Times New Roman"/>
          <w:sz w:val="24"/>
          <w:szCs w:val="24"/>
        </w:rPr>
        <w:t>.</w:t>
      </w:r>
    </w:p>
    <w:p w14:paraId="2946A36F" w14:textId="77777777" w:rsidR="001B3513" w:rsidRPr="00C86F3A" w:rsidRDefault="001B3513" w:rsidP="00701289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551"/>
        <w:gridCol w:w="2127"/>
      </w:tblGrid>
      <w:tr w:rsidR="00C86F3A" w:rsidRPr="00C86F3A" w14:paraId="46E1938D" w14:textId="77777777" w:rsidTr="00946A25">
        <w:trPr>
          <w:trHeight w:val="283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4F46D" w14:textId="77777777" w:rsidR="00701289" w:rsidRPr="00C86F3A" w:rsidRDefault="00701289" w:rsidP="0012464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bCs/>
                <w:sz w:val="24"/>
                <w:szCs w:val="24"/>
              </w:rPr>
              <w:t>Ite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1A461" w14:textId="77777777" w:rsidR="00701289" w:rsidRPr="00C86F3A" w:rsidRDefault="00701289" w:rsidP="0012464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bCs/>
                <w:sz w:val="24"/>
                <w:szCs w:val="24"/>
              </w:rPr>
              <w:t>Quantit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C1295" w14:textId="77777777" w:rsidR="00701289" w:rsidRPr="00C86F3A" w:rsidRDefault="00701289" w:rsidP="0012464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bCs/>
                <w:sz w:val="24"/>
                <w:szCs w:val="24"/>
              </w:rPr>
              <w:t>Proportion (%)</w:t>
            </w:r>
          </w:p>
        </w:tc>
      </w:tr>
      <w:tr w:rsidR="00C86F3A" w:rsidRPr="00C86F3A" w14:paraId="75476AD5" w14:textId="77777777" w:rsidTr="00946A25">
        <w:trPr>
          <w:trHeight w:val="283"/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56E6759E" w14:textId="77777777" w:rsidR="00701289" w:rsidRPr="00C86F3A" w:rsidRDefault="00701289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Complete BUSCO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23B0FBB" w14:textId="2052A955" w:rsidR="00701289" w:rsidRPr="00C86F3A" w:rsidRDefault="000A746A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059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A746A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ED750E7" w14:textId="74C57EF7" w:rsidR="00701289" w:rsidRPr="00C86F3A" w:rsidRDefault="000A746A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6A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</w:tr>
      <w:tr w:rsidR="00C86F3A" w:rsidRPr="00C86F3A" w14:paraId="321475A6" w14:textId="77777777" w:rsidTr="00946A25">
        <w:trPr>
          <w:trHeight w:val="283"/>
          <w:jc w:val="center"/>
        </w:trPr>
        <w:tc>
          <w:tcPr>
            <w:tcW w:w="4253" w:type="dxa"/>
            <w:vAlign w:val="center"/>
          </w:tcPr>
          <w:p w14:paraId="4FDA6111" w14:textId="77777777" w:rsidR="00701289" w:rsidRPr="00C86F3A" w:rsidRDefault="00701289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Complete and single-copy BUSCOs</w:t>
            </w:r>
          </w:p>
        </w:tc>
        <w:tc>
          <w:tcPr>
            <w:tcW w:w="2551" w:type="dxa"/>
            <w:vAlign w:val="center"/>
          </w:tcPr>
          <w:p w14:paraId="07CAB467" w14:textId="1E36F73A" w:rsidR="00701289" w:rsidRPr="00C86F3A" w:rsidRDefault="000A746A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059B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A746A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2127" w:type="dxa"/>
            <w:vAlign w:val="center"/>
          </w:tcPr>
          <w:p w14:paraId="06778420" w14:textId="547A596D" w:rsidR="00701289" w:rsidRPr="00C86F3A" w:rsidRDefault="000A746A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6A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</w:tr>
      <w:tr w:rsidR="00C86F3A" w:rsidRPr="00C86F3A" w14:paraId="7EF25777" w14:textId="77777777" w:rsidTr="00946A25">
        <w:trPr>
          <w:trHeight w:val="283"/>
          <w:jc w:val="center"/>
        </w:trPr>
        <w:tc>
          <w:tcPr>
            <w:tcW w:w="4253" w:type="dxa"/>
            <w:vAlign w:val="center"/>
          </w:tcPr>
          <w:p w14:paraId="55F239B8" w14:textId="77777777" w:rsidR="00701289" w:rsidRPr="00C86F3A" w:rsidRDefault="00701289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Complete and duplicated BUSCOs</w:t>
            </w:r>
          </w:p>
        </w:tc>
        <w:tc>
          <w:tcPr>
            <w:tcW w:w="2551" w:type="dxa"/>
            <w:vAlign w:val="center"/>
          </w:tcPr>
          <w:p w14:paraId="489D2E92" w14:textId="77777777" w:rsidR="00701289" w:rsidRPr="00C86F3A" w:rsidRDefault="00701289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27" w:type="dxa"/>
            <w:vAlign w:val="center"/>
          </w:tcPr>
          <w:p w14:paraId="51107200" w14:textId="77777777" w:rsidR="00701289" w:rsidRPr="00C86F3A" w:rsidRDefault="00701289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86F3A" w:rsidRPr="00C86F3A" w14:paraId="14659CE8" w14:textId="77777777" w:rsidTr="00946A25">
        <w:trPr>
          <w:trHeight w:val="283"/>
          <w:jc w:val="center"/>
        </w:trPr>
        <w:tc>
          <w:tcPr>
            <w:tcW w:w="4253" w:type="dxa"/>
            <w:vAlign w:val="center"/>
          </w:tcPr>
          <w:p w14:paraId="32127EE5" w14:textId="77777777" w:rsidR="00701289" w:rsidRPr="00C86F3A" w:rsidRDefault="00701289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Fragmented BUSCOs</w:t>
            </w:r>
          </w:p>
        </w:tc>
        <w:tc>
          <w:tcPr>
            <w:tcW w:w="2551" w:type="dxa"/>
            <w:vAlign w:val="center"/>
          </w:tcPr>
          <w:p w14:paraId="0A9AEB0A" w14:textId="3A7F0638" w:rsidR="00701289" w:rsidRPr="00C86F3A" w:rsidRDefault="000A746A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7" w:type="dxa"/>
            <w:vAlign w:val="center"/>
          </w:tcPr>
          <w:p w14:paraId="74379BEC" w14:textId="652C06DE" w:rsidR="00701289" w:rsidRPr="00C86F3A" w:rsidRDefault="00701289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A74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86F3A" w:rsidRPr="00C86F3A" w14:paraId="3EC355F3" w14:textId="77777777" w:rsidTr="00946A25">
        <w:trPr>
          <w:trHeight w:val="283"/>
          <w:jc w:val="center"/>
        </w:trPr>
        <w:tc>
          <w:tcPr>
            <w:tcW w:w="4253" w:type="dxa"/>
            <w:vAlign w:val="center"/>
          </w:tcPr>
          <w:p w14:paraId="1941209D" w14:textId="77777777" w:rsidR="00701289" w:rsidRPr="00C86F3A" w:rsidRDefault="00701289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Missing BUSCOs</w:t>
            </w:r>
          </w:p>
        </w:tc>
        <w:tc>
          <w:tcPr>
            <w:tcW w:w="2551" w:type="dxa"/>
            <w:vAlign w:val="center"/>
          </w:tcPr>
          <w:p w14:paraId="728CE094" w14:textId="10FDAD97" w:rsidR="00701289" w:rsidRPr="00C86F3A" w:rsidRDefault="000A746A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6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7" w:type="dxa"/>
            <w:vAlign w:val="center"/>
          </w:tcPr>
          <w:p w14:paraId="21907ACA" w14:textId="3E477E17" w:rsidR="00701289" w:rsidRPr="00C86F3A" w:rsidRDefault="00701289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A746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01289" w:rsidRPr="00C86F3A" w14:paraId="2F5F72EB" w14:textId="77777777" w:rsidTr="00946A25">
        <w:trPr>
          <w:trHeight w:val="283"/>
          <w:jc w:val="center"/>
        </w:trPr>
        <w:tc>
          <w:tcPr>
            <w:tcW w:w="4253" w:type="dxa"/>
            <w:vAlign w:val="center"/>
          </w:tcPr>
          <w:p w14:paraId="66C51874" w14:textId="77777777" w:rsidR="00701289" w:rsidRPr="00C86F3A" w:rsidRDefault="00701289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Total BUSCO groups searched</w:t>
            </w:r>
          </w:p>
        </w:tc>
        <w:tc>
          <w:tcPr>
            <w:tcW w:w="2551" w:type="dxa"/>
            <w:vAlign w:val="center"/>
          </w:tcPr>
          <w:p w14:paraId="3247F76D" w14:textId="17CA3CA4" w:rsidR="00701289" w:rsidRPr="00C86F3A" w:rsidRDefault="00701289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A610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86F3A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2127" w:type="dxa"/>
            <w:vAlign w:val="center"/>
          </w:tcPr>
          <w:p w14:paraId="0DEBEFE9" w14:textId="6AF08E1C" w:rsidR="00701289" w:rsidRPr="00C86F3A" w:rsidRDefault="000A746A" w:rsidP="00124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0DAE9576" w14:textId="085D2F28" w:rsidR="001A0B19" w:rsidRPr="00C86F3A" w:rsidRDefault="001A0B19">
      <w:pPr>
        <w:rPr>
          <w:rFonts w:ascii="Times New Roman" w:hAnsi="Times New Roman" w:cs="Times New Roman"/>
          <w:sz w:val="24"/>
          <w:szCs w:val="24"/>
        </w:rPr>
      </w:pPr>
    </w:p>
    <w:p w14:paraId="23B30EC6" w14:textId="0490A9B1" w:rsidR="00250A80" w:rsidRPr="00C86F3A" w:rsidRDefault="00250A80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 w:rsidRPr="00C86F3A">
        <w:rPr>
          <w:rFonts w:ascii="Times New Roman" w:eastAsia="等线" w:hAnsi="Times New Roman" w:cs="Times New Roman"/>
          <w:b/>
          <w:kern w:val="0"/>
          <w:sz w:val="24"/>
          <w:szCs w:val="24"/>
        </w:rPr>
        <w:br w:type="page"/>
      </w:r>
    </w:p>
    <w:p w14:paraId="2400B61D" w14:textId="7F102CE9" w:rsidR="00701289" w:rsidRPr="00C86F3A" w:rsidRDefault="00EC4E9B" w:rsidP="00701289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6F2F78" w:rsidRPr="00C86F3A">
        <w:rPr>
          <w:rFonts w:ascii="Times New Roman" w:eastAsia="等线" w:hAnsi="Times New Roman" w:cs="Times New Roman"/>
          <w:b/>
          <w:kern w:val="0"/>
          <w:sz w:val="24"/>
          <w:szCs w:val="24"/>
        </w:rPr>
        <w:t>12</w:t>
      </w:r>
      <w:r w:rsidR="00701289" w:rsidRPr="00C86F3A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  </w:t>
      </w:r>
      <w:r w:rsidR="00701289" w:rsidRPr="00C86F3A">
        <w:rPr>
          <w:rFonts w:ascii="Times New Roman" w:eastAsia="等线" w:hAnsi="Times New Roman" w:cs="Times New Roman"/>
          <w:kern w:val="0"/>
          <w:sz w:val="24"/>
          <w:szCs w:val="24"/>
        </w:rPr>
        <w:t>Evaluation of predicted gene models</w:t>
      </w:r>
      <w:r w:rsidR="0035252D" w:rsidRPr="00C86F3A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7E354400" w14:textId="77777777" w:rsidR="001B3513" w:rsidRPr="00C86F3A" w:rsidRDefault="001B3513" w:rsidP="007012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06" w:type="dxa"/>
        <w:jc w:val="center"/>
        <w:tblLook w:val="04A0" w:firstRow="1" w:lastRow="0" w:firstColumn="1" w:lastColumn="0" w:noHBand="0" w:noVBand="1"/>
      </w:tblPr>
      <w:tblGrid>
        <w:gridCol w:w="3969"/>
        <w:gridCol w:w="2701"/>
        <w:gridCol w:w="2036"/>
      </w:tblGrid>
      <w:tr w:rsidR="00C86F3A" w:rsidRPr="00C86F3A" w14:paraId="0D6A1BF3" w14:textId="77777777" w:rsidTr="00AA6100">
        <w:trPr>
          <w:trHeight w:val="312"/>
          <w:jc w:val="center"/>
        </w:trPr>
        <w:tc>
          <w:tcPr>
            <w:tcW w:w="396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72C55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Type</w:t>
            </w:r>
          </w:p>
        </w:tc>
        <w:tc>
          <w:tcPr>
            <w:tcW w:w="27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4CA2C2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umber</w:t>
            </w:r>
          </w:p>
        </w:tc>
        <w:tc>
          <w:tcPr>
            <w:tcW w:w="203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C92D7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ercentage (%)</w:t>
            </w:r>
          </w:p>
        </w:tc>
      </w:tr>
      <w:tr w:rsidR="00C86F3A" w:rsidRPr="00C86F3A" w14:paraId="6C737D44" w14:textId="77777777" w:rsidTr="00AA6100">
        <w:trPr>
          <w:trHeight w:val="312"/>
          <w:jc w:val="center"/>
        </w:trPr>
        <w:tc>
          <w:tcPr>
            <w:tcW w:w="396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EE496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70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427E2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AD753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C86F3A" w:rsidRPr="00C86F3A" w14:paraId="47095B67" w14:textId="77777777" w:rsidTr="00AA6100">
        <w:trPr>
          <w:trHeight w:val="30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8C0C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plete BUSCO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6308" w14:textId="41899705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="00AA610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E5FF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.2</w:t>
            </w:r>
          </w:p>
        </w:tc>
      </w:tr>
      <w:tr w:rsidR="00C86F3A" w:rsidRPr="00C86F3A" w14:paraId="2D2A3F2D" w14:textId="77777777" w:rsidTr="00AA6100">
        <w:trPr>
          <w:trHeight w:val="30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4A52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plete and single-copy BUSCO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05B4" w14:textId="4002343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="00AA610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A309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.3</w:t>
            </w:r>
          </w:p>
        </w:tc>
      </w:tr>
      <w:tr w:rsidR="00C86F3A" w:rsidRPr="00C86F3A" w14:paraId="2C242533" w14:textId="77777777" w:rsidTr="00AA6100">
        <w:trPr>
          <w:trHeight w:val="30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6FF2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plete and duplicated BUSCO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8581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A9F6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</w:t>
            </w:r>
          </w:p>
        </w:tc>
      </w:tr>
      <w:tr w:rsidR="00C86F3A" w:rsidRPr="00C86F3A" w14:paraId="65ADB453" w14:textId="77777777" w:rsidTr="00AA6100">
        <w:trPr>
          <w:trHeight w:val="30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DF69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gmented BUSCO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765D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C8F9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</w:t>
            </w:r>
          </w:p>
        </w:tc>
      </w:tr>
      <w:tr w:rsidR="00C86F3A" w:rsidRPr="00C86F3A" w14:paraId="47090F25" w14:textId="77777777" w:rsidTr="00AA6100">
        <w:trPr>
          <w:trHeight w:val="30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303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ssing BUSCO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5249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65FA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</w:t>
            </w:r>
          </w:p>
        </w:tc>
      </w:tr>
      <w:tr w:rsidR="00701289" w:rsidRPr="00C86F3A" w14:paraId="49111717" w14:textId="77777777" w:rsidTr="00AA6100">
        <w:trPr>
          <w:trHeight w:val="306"/>
          <w:jc w:val="center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6EACA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BUSCO groups searched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A13E2" w14:textId="2F99FCF2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="00AA610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</w:t>
            </w: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B066" w14:textId="77777777" w:rsidR="00701289" w:rsidRPr="00C86F3A" w:rsidRDefault="00701289" w:rsidP="001246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6F3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bookmarkEnd w:id="0"/>
    </w:tbl>
    <w:p w14:paraId="7F156655" w14:textId="59F168E6" w:rsidR="00701289" w:rsidRPr="00C86F3A" w:rsidRDefault="00701289">
      <w:pPr>
        <w:rPr>
          <w:rFonts w:ascii="Times New Roman" w:hAnsi="Times New Roman" w:cs="Times New Roman"/>
          <w:sz w:val="24"/>
          <w:szCs w:val="24"/>
        </w:rPr>
      </w:pPr>
    </w:p>
    <w:sectPr w:rsidR="00701289" w:rsidRPr="00C86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A6ED32" w14:textId="77777777" w:rsidR="00317475" w:rsidRDefault="00317475" w:rsidP="00701289">
      <w:r>
        <w:separator/>
      </w:r>
    </w:p>
  </w:endnote>
  <w:endnote w:type="continuationSeparator" w:id="0">
    <w:p w14:paraId="126A9D6F" w14:textId="77777777" w:rsidR="00317475" w:rsidRDefault="00317475" w:rsidP="00701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1E924A" w14:textId="77777777" w:rsidR="00317475" w:rsidRDefault="00317475" w:rsidP="00701289">
      <w:r>
        <w:separator/>
      </w:r>
    </w:p>
  </w:footnote>
  <w:footnote w:type="continuationSeparator" w:id="0">
    <w:p w14:paraId="5BF28328" w14:textId="77777777" w:rsidR="00317475" w:rsidRDefault="00317475" w:rsidP="00701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5D9"/>
    <w:rsid w:val="000406E1"/>
    <w:rsid w:val="000A746A"/>
    <w:rsid w:val="000D3878"/>
    <w:rsid w:val="001102D0"/>
    <w:rsid w:val="00124643"/>
    <w:rsid w:val="001A0B19"/>
    <w:rsid w:val="001B3513"/>
    <w:rsid w:val="0024588B"/>
    <w:rsid w:val="00250A80"/>
    <w:rsid w:val="002D7A9B"/>
    <w:rsid w:val="0031726C"/>
    <w:rsid w:val="00317475"/>
    <w:rsid w:val="0035252D"/>
    <w:rsid w:val="00391801"/>
    <w:rsid w:val="003E7AB9"/>
    <w:rsid w:val="003F4718"/>
    <w:rsid w:val="0043610D"/>
    <w:rsid w:val="004602EA"/>
    <w:rsid w:val="004D7CF0"/>
    <w:rsid w:val="004E2962"/>
    <w:rsid w:val="00525DF1"/>
    <w:rsid w:val="0056051D"/>
    <w:rsid w:val="005D0C75"/>
    <w:rsid w:val="00626ED1"/>
    <w:rsid w:val="00662C3E"/>
    <w:rsid w:val="006777AD"/>
    <w:rsid w:val="006A6E9F"/>
    <w:rsid w:val="006E0FA7"/>
    <w:rsid w:val="006F2F78"/>
    <w:rsid w:val="00701289"/>
    <w:rsid w:val="007059BA"/>
    <w:rsid w:val="0074440C"/>
    <w:rsid w:val="007A55D3"/>
    <w:rsid w:val="007C2A09"/>
    <w:rsid w:val="007E4F5C"/>
    <w:rsid w:val="007F2B9B"/>
    <w:rsid w:val="00946A25"/>
    <w:rsid w:val="009F6C34"/>
    <w:rsid w:val="00A01931"/>
    <w:rsid w:val="00A745D9"/>
    <w:rsid w:val="00A761F6"/>
    <w:rsid w:val="00A96F46"/>
    <w:rsid w:val="00AA6100"/>
    <w:rsid w:val="00B0568D"/>
    <w:rsid w:val="00B20884"/>
    <w:rsid w:val="00B20A52"/>
    <w:rsid w:val="00B27825"/>
    <w:rsid w:val="00B27B27"/>
    <w:rsid w:val="00B66BC8"/>
    <w:rsid w:val="00C842BB"/>
    <w:rsid w:val="00C86F3A"/>
    <w:rsid w:val="00CF07CA"/>
    <w:rsid w:val="00D83649"/>
    <w:rsid w:val="00D83AAF"/>
    <w:rsid w:val="00E032A6"/>
    <w:rsid w:val="00E4254E"/>
    <w:rsid w:val="00E46872"/>
    <w:rsid w:val="00E54D94"/>
    <w:rsid w:val="00E675E2"/>
    <w:rsid w:val="00E710CA"/>
    <w:rsid w:val="00E9755E"/>
    <w:rsid w:val="00EC4E9B"/>
    <w:rsid w:val="00EE5452"/>
    <w:rsid w:val="00F41C37"/>
    <w:rsid w:val="00F62D2B"/>
    <w:rsid w:val="00F97F4C"/>
    <w:rsid w:val="00FB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880D4"/>
  <w15:chartTrackingRefBased/>
  <w15:docId w15:val="{60384D94-3CF5-43C9-B917-76E5CE27F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2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12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1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1289"/>
    <w:rPr>
      <w:sz w:val="18"/>
      <w:szCs w:val="18"/>
    </w:rPr>
  </w:style>
  <w:style w:type="table" w:styleId="a7">
    <w:name w:val="Table Grid"/>
    <w:basedOn w:val="a1"/>
    <w:uiPriority w:val="39"/>
    <w:rsid w:val="007012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54D9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54D9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54D94"/>
  </w:style>
  <w:style w:type="paragraph" w:styleId="ab">
    <w:name w:val="annotation subject"/>
    <w:basedOn w:val="a9"/>
    <w:next w:val="a9"/>
    <w:link w:val="ac"/>
    <w:uiPriority w:val="99"/>
    <w:semiHidden/>
    <w:unhideWhenUsed/>
    <w:rsid w:val="00E54D9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54D9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54D9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E54D94"/>
    <w:rPr>
      <w:sz w:val="18"/>
      <w:szCs w:val="18"/>
    </w:rPr>
  </w:style>
  <w:style w:type="paragraph" w:styleId="af">
    <w:name w:val="Revision"/>
    <w:hidden/>
    <w:uiPriority w:val="99"/>
    <w:semiHidden/>
    <w:rsid w:val="00E54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9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2</Pages>
  <Words>969</Words>
  <Characters>5529</Characters>
  <Application>Microsoft Office Word</Application>
  <DocSecurity>0</DocSecurity>
  <Lines>46</Lines>
  <Paragraphs>12</Paragraphs>
  <ScaleCrop>false</ScaleCrop>
  <Company/>
  <LinksUpToDate>false</LinksUpToDate>
  <CharactersWithSpaces>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跃(Yue Song)</dc:creator>
  <cp:keywords/>
  <dc:description/>
  <cp:lastModifiedBy>宋跃(Yue Song)</cp:lastModifiedBy>
  <cp:revision>243</cp:revision>
  <dcterms:created xsi:type="dcterms:W3CDTF">2019-06-15T10:53:00Z</dcterms:created>
  <dcterms:modified xsi:type="dcterms:W3CDTF">2019-07-31T05:35:00Z</dcterms:modified>
</cp:coreProperties>
</file>